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93" w:leader="none"/>
        </w:tabs>
        <w:spacing w:before="0" w:after="60"/>
        <w:rPr>
          <w:sz w:val="24"/>
          <w:lang w:val="en-GB"/>
        </w:rPr>
      </w:pPr>
      <w:ins w:id="0" w:author="Unknown" w:date="2007-06-01T23:45:00Z">
        <w:r>
          <w:rPr>
            <w:b/>
            <w:sz w:val="24"/>
            <w:lang w:val="en-GB"/>
          </w:rPr>
          <w:t>Table S</w:t>
        </w:r>
      </w:ins>
      <w:ins w:id="1" w:author="Unknown" w:date="2007-06-01T23:45:00Z">
        <w:del w:id="2" w:author="Neuroinmuno" w:date="2007-10-18T11:35:00Z">
          <w:r>
            <w:rPr>
              <w:b/>
              <w:sz w:val="24"/>
              <w:lang w:val="en-GB"/>
            </w:rPr>
            <w:delText>6</w:delText>
          </w:r>
        </w:del>
      </w:ins>
      <w:ins w:id="3" w:author="Neuroinmuno" w:date="2007-10-18T11:35:00Z">
        <w:r>
          <w:rPr>
            <w:b/>
            <w:sz w:val="24"/>
            <w:lang w:val="en-GB"/>
          </w:rPr>
          <w:t>5</w:t>
        </w:r>
      </w:ins>
      <w:ins w:id="4" w:author="Unknown" w:date="2007-06-01T23:45:00Z">
        <w:r>
          <w:rPr>
            <w:b/>
            <w:sz w:val="24"/>
            <w:lang w:val="en-GB"/>
          </w:rPr>
          <w:t>.</w:t>
        </w:r>
      </w:ins>
      <w:ins w:id="5" w:author="Unknown" w:date="2007-06-01T23:45:00Z">
        <w:r>
          <w:rPr>
            <w:sz w:val="24"/>
            <w:lang w:val="en-GB"/>
          </w:rPr>
          <w:t xml:space="preserve"> Gene expression studies in </w:t>
        </w:r>
      </w:ins>
      <w:ins w:id="6" w:author="Unknown" w:date="2007-06-01T23:45:00Z">
        <w:del w:id="7" w:author="Neuroinmuno" w:date="2007-06-06T16:29:00Z">
          <w:r>
            <w:rPr>
              <w:sz w:val="24"/>
              <w:lang w:val="en-GB"/>
            </w:rPr>
            <w:delText>splenocyties</w:delText>
          </w:r>
        </w:del>
      </w:ins>
      <w:ins w:id="8" w:author="Neuroinmuno" w:date="2007-06-06T16:29:00Z">
        <w:r>
          <w:rPr>
            <w:sz w:val="24"/>
            <w:lang w:val="en-GB"/>
          </w:rPr>
          <w:t>splenocytes</w:t>
        </w:r>
      </w:ins>
      <w:ins w:id="9" w:author="Unknown" w:date="2007-06-01T23:45:00Z">
        <w:r>
          <w:rPr>
            <w:sz w:val="24"/>
            <w:lang w:val="en-GB"/>
          </w:rPr>
          <w:t xml:space="preserve"> from EAE animals untreated or with EAE treated or untreated with Jagged</w:t>
        </w:r>
      </w:ins>
      <w:ins w:id="10" w:author="Unknown" w:date="2007-06-01T23:45:00Z">
        <w:del w:id="11" w:author="Neuroinmuno" w:date="2007-06-06T14:08:00Z">
          <w:r>
            <w:rPr>
              <w:sz w:val="24"/>
              <w:lang w:val="en-GB"/>
            </w:rPr>
            <w:delText>-</w:delText>
          </w:r>
        </w:del>
      </w:ins>
      <w:ins w:id="12" w:author="Unknown" w:date="2007-06-01T23:45:00Z">
        <w:r>
          <w:rPr>
            <w:sz w:val="24"/>
            <w:lang w:val="en-GB"/>
          </w:rPr>
          <w:t>1 peptide.</w:t>
        </w:r>
      </w:ins>
      <w:ins w:id="13" w:author="Neuroinmuno" w:date="2007-06-06T16:29:00Z">
        <w:r>
          <w:rPr>
            <w:sz w:val="24"/>
            <w:lang w:val="en-GB"/>
          </w:rPr>
          <w:t xml:space="preserve"> Results are described as median (rank).</w:t>
        </w:r>
      </w:ins>
    </w:p>
    <w:tbl>
      <w:tblPr>
        <w:tblW w:w="832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85"/>
        <w:gridCol w:w="1482"/>
        <w:gridCol w:w="1482"/>
        <w:gridCol w:w="857"/>
        <w:gridCol w:w="1571"/>
        <w:gridCol w:w="1482"/>
        <w:gridCol w:w="869"/>
      </w:tblGrid>
      <w:tr>
        <w:trPr>
          <w:trHeight w:val="4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Arial" w:hAnsi="Arial" w:eastAsia="Times New Roman" w:cs="Arial"/>
                <w:b/>
                <w:b/>
                <w:lang w:val="en-GB" w:eastAsia="es-ES_tradnl" w:bidi="en-US"/>
              </w:rPr>
            </w:pPr>
            <w:r>
              <w:rPr>
                <w:rFonts w:eastAsia="Times New Roman" w:cs="Arial" w:ascii="Arial" w:hAnsi="Arial"/>
                <w:b/>
                <w:lang w:val="en-GB" w:eastAsia="es-ES_tradnl" w:bidi="en-US"/>
              </w:rPr>
            </w:r>
          </w:p>
        </w:tc>
        <w:tc>
          <w:tcPr>
            <w:tcW w:w="38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eastAsia="Times New Roman"/>
                <w:b/>
                <w:b/>
                <w:lang w:val="en-GB" w:eastAsia="es-ES_tradnl" w:bidi="en-US"/>
              </w:rPr>
            </w:pPr>
            <w:ins w:id="14" w:author="Unknown" w:date="2007-06-06T12:57:00Z">
              <w:r>
                <w:rPr>
                  <w:rFonts w:eastAsia="Times New Roman"/>
                  <w:b/>
                  <w:lang w:val="en-GB" w:eastAsia="es-ES_tradnl" w:bidi="en-US"/>
                </w:rPr>
                <w:t>Day 9</w:t>
              </w:r>
            </w:ins>
          </w:p>
        </w:tc>
        <w:tc>
          <w:tcPr>
            <w:tcW w:w="39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eastAsia="Times New Roman" w:cs="Arial"/>
                <w:b/>
                <w:b/>
                <w:lang w:val="en-GB" w:eastAsia="es-ES_tradnl" w:bidi="en-US"/>
                <w:del w:id="16" w:author="Unknown" w:date="0-00-00T00:00:00Z"/>
              </w:rPr>
            </w:pPr>
            <w:ins w:id="15" w:author="Unknown" w:date="2007-06-06T12:57:00Z">
              <w:r>
                <w:rPr>
                  <w:rFonts w:eastAsia="Times New Roman"/>
                  <w:b/>
                  <w:lang w:val="en-GB" w:eastAsia="es-ES_tradnl" w:bidi="en-US"/>
                </w:rPr>
                <w:t>day 30</w:t>
              </w:r>
            </w:ins>
          </w:p>
          <w:p>
            <w:pPr>
              <w:pStyle w:val="Normal"/>
              <w:spacing w:before="0" w:after="60"/>
              <w:jc w:val="center"/>
              <w:rPr>
                <w:rFonts w:ascii="Arial" w:hAnsi="Arial" w:eastAsia="Times New Roman" w:cs="Arial"/>
                <w:b/>
                <w:b/>
                <w:lang w:val="en-GB" w:eastAsia="es-ES_tradnl" w:bidi="en-US"/>
                <w:del w:id="18" w:author="Unknown" w:date="0-00-00T00:00:00Z"/>
              </w:rPr>
            </w:pPr>
            <w:del w:id="17" w:author="Unknown" w:date="0-00-00T00:00:00Z">
              <w:r>
                <w:rPr>
                  <w:rFonts w:eastAsia="Times New Roman" w:cs="Arial" w:ascii="Arial" w:hAnsi="Arial"/>
                  <w:b/>
                  <w:lang w:val="en-GB" w:eastAsia="es-ES_tradnl" w:bidi="en-US"/>
                </w:rPr>
              </w:r>
            </w:del>
          </w:p>
          <w:p>
            <w:pPr>
              <w:pStyle w:val="Normal"/>
              <w:widowControl/>
              <w:bidi w:val="0"/>
              <w:spacing w:lineRule="auto" w:line="240" w:before="0" w:after="60"/>
              <w:jc w:val="center"/>
              <w:rPr>
                <w:rFonts w:ascii="Arial" w:hAnsi="Arial" w:eastAsia="Times New Roman" w:cs="Arial"/>
                <w:b/>
                <w:b/>
                <w:lang w:val="en-GB" w:eastAsia="es-ES_tradnl" w:bidi="en-US"/>
              </w:rPr>
            </w:pPr>
            <w:r>
              <w:rPr>
                <w:rFonts w:eastAsia="Times New Roman" w:cs="Arial" w:ascii="Arial" w:hAnsi="Arial"/>
                <w:b/>
                <w:lang w:val="en-GB" w:eastAsia="es-ES_tradnl" w:bidi="en-US"/>
              </w:rPr>
            </w:r>
          </w:p>
        </w:tc>
      </w:tr>
      <w:tr>
        <w:trPr>
          <w:trHeight w:val="4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b/>
                <w:b/>
                <w:sz w:val="20"/>
                <w:lang w:val="en-GB" w:eastAsia="es-ES_tradnl" w:bidi="en-US"/>
              </w:rPr>
            </w:pPr>
            <w:ins w:id="19" w:author="Unknown" w:date="2007-06-01T23:45:00Z">
              <w:r>
                <w:rPr>
                  <w:rFonts w:eastAsia="Times New Roman"/>
                  <w:b/>
                  <w:sz w:val="20"/>
                  <w:lang w:val="en-GB" w:eastAsia="es-ES_tradnl" w:bidi="en-US"/>
                </w:rPr>
                <w:t>Gene</w:t>
              </w:r>
            </w:ins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eastAsia="Times New Roman"/>
                <w:b/>
                <w:b/>
                <w:sz w:val="20"/>
                <w:lang w:val="en-GB" w:eastAsia="es-ES_tradnl" w:bidi="en-US"/>
              </w:rPr>
            </w:pPr>
            <w:ins w:id="20" w:author="Unknown" w:date="2007-06-06T12:58:00Z">
              <w:r>
                <w:rPr>
                  <w:rFonts w:eastAsia="Times New Roman"/>
                  <w:b/>
                  <w:lang w:val="en-GB" w:eastAsia="es-ES_tradnl" w:bidi="en-US"/>
                </w:rPr>
                <w:t>Control</w:t>
              </w:r>
            </w:ins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eastAsia="Times New Roman"/>
                <w:b/>
                <w:b/>
                <w:sz w:val="20"/>
                <w:lang w:val="en-GB" w:eastAsia="es-ES_tradnl" w:bidi="en-US"/>
              </w:rPr>
            </w:pPr>
            <w:ins w:id="21" w:author="Unknown" w:date="2007-06-06T12:58:00Z">
              <w:r>
                <w:rPr>
                  <w:rFonts w:eastAsia="Times New Roman"/>
                  <w:b/>
                  <w:lang w:val="en-GB" w:eastAsia="es-ES_tradnl" w:bidi="en-US"/>
                </w:rPr>
                <w:t>JAG1</w:t>
              </w:r>
            </w:ins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eastAsia="Times New Roman"/>
                <w:b/>
                <w:b/>
                <w:sz w:val="20"/>
                <w:lang w:val="en-GB" w:eastAsia="es-ES_tradnl" w:bidi="en-US"/>
              </w:rPr>
            </w:pPr>
            <w:ins w:id="22" w:author="Neuroinmuno" w:date="2007-06-06T16:28:00Z">
              <w:r>
                <w:rPr>
                  <w:rFonts w:eastAsia="Times New Roman"/>
                  <w:b/>
                  <w:lang w:val="en-GB" w:eastAsia="es-ES_tradnl" w:bidi="en-US"/>
                </w:rPr>
                <w:t>p</w:t>
              </w:r>
            </w:ins>
            <w:ins w:id="23" w:author="Unknown" w:date="2007-06-06T12:58:00Z">
              <w:del w:id="24" w:author="Neuroinmuno" w:date="2007-06-06T16:28:00Z">
                <w:r>
                  <w:rPr>
                    <w:rFonts w:eastAsia="Times New Roman"/>
                    <w:b/>
                    <w:lang w:val="en-GB" w:eastAsia="es-ES_tradnl" w:bidi="en-US"/>
                  </w:rPr>
                  <w:delText>P</w:delText>
                </w:r>
              </w:del>
            </w:ins>
            <w:ins w:id="25" w:author="Neuroinmuno" w:date="2007-06-06T16:28:00Z">
              <w:r>
                <w:rPr>
                  <w:rFonts w:eastAsia="Times New Roman"/>
                  <w:b/>
                  <w:lang w:val="en-GB" w:eastAsia="es-ES_tradnl" w:bidi="en-US"/>
                </w:rPr>
                <w:t xml:space="preserve"> value</w:t>
              </w:r>
            </w:ins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b/>
                <w:b/>
                <w:sz w:val="20"/>
                <w:lang w:val="en-GB" w:eastAsia="es-ES_tradnl" w:bidi="en-US"/>
              </w:rPr>
            </w:pPr>
            <w:ins w:id="26" w:author="Unknown" w:date="2007-06-01T23:45:00Z">
              <w:r>
                <w:rPr>
                  <w:rFonts w:eastAsia="Times New Roman"/>
                  <w:b/>
                  <w:sz w:val="20"/>
                  <w:lang w:val="en-GB" w:eastAsia="es-ES_tradnl" w:bidi="en-US"/>
                </w:rPr>
                <w:t>Control</w:t>
              </w:r>
            </w:ins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b/>
                <w:b/>
                <w:sz w:val="20"/>
                <w:lang w:val="en-GB" w:eastAsia="es-ES_tradnl" w:bidi="en-US"/>
              </w:rPr>
            </w:pPr>
            <w:ins w:id="27" w:author="Unknown" w:date="2007-06-01T23:45:00Z">
              <w:r>
                <w:rPr>
                  <w:rFonts w:eastAsia="Times New Roman"/>
                  <w:b/>
                  <w:sz w:val="20"/>
                  <w:lang w:val="en-GB" w:eastAsia="es-ES_tradnl" w:bidi="en-US"/>
                </w:rPr>
                <w:t>JAG1</w:t>
              </w:r>
            </w:ins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b/>
                <w:b/>
                <w:sz w:val="20"/>
                <w:lang w:val="en-GB" w:eastAsia="es-ES_tradnl" w:bidi="en-US"/>
              </w:rPr>
            </w:pPr>
            <w:ins w:id="28" w:author="Neuroinmuno" w:date="2007-06-06T16:28:00Z">
              <w:r>
                <w:rPr>
                  <w:rFonts w:eastAsia="Times New Roman"/>
                  <w:b/>
                  <w:lang w:val="en-GB" w:eastAsia="es-ES_tradnl" w:bidi="en-US"/>
                </w:rPr>
                <w:t>p</w:t>
              </w:r>
            </w:ins>
            <w:ins w:id="29" w:author="Unknown" w:date="2007-06-01T23:45:00Z">
              <w:del w:id="30" w:author="Neuroinmuno" w:date="2007-06-06T16:28:00Z">
                <w:r>
                  <w:rPr>
                    <w:rFonts w:eastAsia="Times New Roman"/>
                    <w:b/>
                    <w:lang w:val="en-GB" w:eastAsia="es-ES_tradnl" w:bidi="en-US"/>
                  </w:rPr>
                  <w:delText>P</w:delText>
                </w:r>
              </w:del>
            </w:ins>
            <w:ins w:id="31" w:author="Neuroinmuno" w:date="2007-06-06T16:28:00Z">
              <w:r>
                <w:rPr>
                  <w:rFonts w:eastAsia="Times New Roman"/>
                  <w:b/>
                  <w:lang w:val="en-GB" w:eastAsia="es-ES_tradnl" w:bidi="en-US"/>
                </w:rPr>
                <w:t xml:space="preserve"> value</w:t>
              </w:r>
            </w:ins>
          </w:p>
        </w:tc>
      </w:tr>
      <w:tr>
        <w:trPr>
          <w:trHeight w:val="400" w:hRule="atLeast"/>
        </w:trPr>
        <w:tc>
          <w:tcPr>
            <w:tcW w:w="5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s-ES_tradnl" w:bidi="en-US"/>
              </w:rPr>
            </w:pPr>
            <w:ins w:id="32" w:author="Unknown" w:date="2007-06-01T23:45:00Z">
              <w:r>
                <w:rPr>
                  <w:rFonts w:eastAsia="Times New Roman"/>
                  <w:sz w:val="16"/>
                  <w:szCs w:val="16"/>
                  <w:lang w:val="en-GB" w:eastAsia="es-ES_tradnl" w:bidi="en-US"/>
                </w:rPr>
                <w:t>CD25</w:t>
              </w:r>
            </w:ins>
          </w:p>
        </w:tc>
        <w:tc>
          <w:tcPr>
            <w:tcW w:w="14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eastAsia="Times New Roman" w:cs="Times New Roman"/>
                <w:sz w:val="16"/>
                <w:lang w:val="en-GB" w:eastAsia="es-ES_tradnl" w:bidi="en-US"/>
                <w:ins w:id="34" w:author="Neuroinmuno" w:date="2007-06-06T16:21:00Z"/>
              </w:rPr>
            </w:pPr>
            <w:ins w:id="33" w:author="Neuroinmuno" w:date="2007-06-06T16:21:00Z">
              <w:r>
                <w:rPr>
                  <w:rFonts w:eastAsia="Times New Roman" w:cs="Times New Roman"/>
                  <w:sz w:val="16"/>
                  <w:lang w:val="en-GB" w:eastAsia="es-ES_tradnl" w:bidi="en-US"/>
                </w:rPr>
                <w:t>2.20E-03</w:t>
              </w:r>
            </w:ins>
          </w:p>
          <w:p>
            <w:pPr>
              <w:pStyle w:val="Normal"/>
              <w:spacing w:before="0" w:after="60"/>
              <w:jc w:val="center"/>
              <w:rPr>
                <w:rFonts w:eastAsia="Times New Roman"/>
                <w:sz w:val="16"/>
                <w:lang w:val="en-GB" w:eastAsia="es-ES_tradnl" w:bidi="en-US"/>
              </w:rPr>
            </w:pPr>
            <w:ins w:id="35" w:author="Neuroinmuno" w:date="2007-06-06T16:21:00Z">
              <w:r>
                <w:rPr>
                  <w:rFonts w:eastAsia="Times New Roman" w:cs="Times New Roman"/>
                  <w:sz w:val="16"/>
                  <w:lang w:val="en-GB" w:eastAsia="es-ES_tradnl" w:bidi="en-US"/>
                </w:rPr>
                <w:t>(7.97E-04-6.33E-03)</w:t>
              </w:r>
            </w:ins>
          </w:p>
        </w:tc>
        <w:tc>
          <w:tcPr>
            <w:tcW w:w="14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eastAsia="Times New Roman"/>
                <w:sz w:val="16"/>
                <w:lang w:val="en-GB" w:eastAsia="es-ES_tradnl" w:bidi="en-US"/>
                <w:ins w:id="37" w:author="Neuroinmuno" w:date="2007-06-06T16:24:00Z"/>
              </w:rPr>
            </w:pPr>
            <w:ins w:id="36" w:author="Neuroinmuno" w:date="2007-06-06T16:24:00Z">
              <w:r>
                <w:rPr>
                  <w:rFonts w:eastAsia="Times New Roman"/>
                  <w:sz w:val="16"/>
                  <w:lang w:val="en-GB" w:eastAsia="es-ES_tradnl" w:bidi="en-US"/>
                </w:rPr>
                <w:t>3.01E-03</w:t>
              </w:r>
            </w:ins>
          </w:p>
          <w:p>
            <w:pPr>
              <w:pStyle w:val="Normal"/>
              <w:spacing w:before="0" w:after="60"/>
              <w:jc w:val="center"/>
              <w:rPr>
                <w:rFonts w:eastAsia="Times New Roman"/>
                <w:sz w:val="16"/>
                <w:lang w:val="en-GB" w:eastAsia="es-ES_tradnl" w:bidi="en-US"/>
              </w:rPr>
            </w:pPr>
            <w:ins w:id="38" w:author="Neuroinmuno" w:date="2007-06-06T16:24:00Z">
              <w:r>
                <w:rPr>
                  <w:rFonts w:eastAsia="Times New Roman" w:cs="Times New Roman"/>
                  <w:sz w:val="16"/>
                  <w:lang w:val="en-GB" w:eastAsia="es-ES_tradnl" w:bidi="en-US"/>
                </w:rPr>
                <w:t>(1.77E-03-4.02E-03)</w:t>
              </w:r>
            </w:ins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eastAsia="Times New Roman"/>
                <w:sz w:val="16"/>
                <w:lang w:val="en-GB" w:eastAsia="es-ES_tradnl" w:bidi="en-US"/>
              </w:rPr>
            </w:pPr>
            <w:ins w:id="39" w:author="Neuroinmuno" w:date="2007-06-06T16:22:00Z">
              <w:r>
                <w:rPr>
                  <w:rFonts w:eastAsia="Times New Roman"/>
                  <w:sz w:val="16"/>
                  <w:szCs w:val="16"/>
                  <w:lang w:val="en-GB" w:eastAsia="es-ES_tradnl" w:bidi="en-US"/>
                </w:rPr>
                <w:t>ns</w:t>
              </w:r>
            </w:ins>
          </w:p>
        </w:tc>
        <w:tc>
          <w:tcPr>
            <w:tcW w:w="15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lang w:val="en-GB" w:eastAsia="es-ES_tradnl" w:bidi="en-US"/>
                <w:ins w:id="41" w:author="Unknown" w:date="2007-06-01T23:45:00Z"/>
              </w:rPr>
            </w:pPr>
            <w:ins w:id="40" w:author="Unknown" w:date="2007-06-01T23:45:00Z">
              <w:r>
                <w:rPr>
                  <w:rFonts w:eastAsia="Times New Roman"/>
                  <w:sz w:val="16"/>
                  <w:lang w:val="en-GB" w:eastAsia="es-ES_tradnl" w:bidi="en-US"/>
                </w:rPr>
                <w:t>8.86E-04</w:t>
              </w:r>
            </w:ins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lang w:val="en-GB" w:eastAsia="es-ES_tradnl" w:bidi="en-US"/>
              </w:rPr>
            </w:pPr>
            <w:ins w:id="42" w:author="Unknown" w:date="2007-06-01T23:45:00Z">
              <w:r>
                <w:rPr>
                  <w:rFonts w:eastAsia="Times New Roman"/>
                  <w:sz w:val="16"/>
                  <w:lang w:val="en-GB" w:eastAsia="es-ES_tradnl" w:bidi="en-US"/>
                </w:rPr>
                <w:t>(8.43E-04-9.29E-04)</w:t>
              </w:r>
            </w:ins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lang w:val="en-GB" w:eastAsia="es-ES_tradnl" w:bidi="en-US"/>
                <w:ins w:id="44" w:author="Unknown" w:date="2007-06-01T23:45:00Z"/>
              </w:rPr>
            </w:pPr>
            <w:ins w:id="43" w:author="Unknown" w:date="2007-06-01T23:45:00Z">
              <w:r>
                <w:rPr>
                  <w:rFonts w:eastAsia="Times New Roman"/>
                  <w:sz w:val="16"/>
                  <w:lang w:val="en-GB" w:eastAsia="es-ES_tradnl" w:bidi="en-US"/>
                </w:rPr>
                <w:t>5.93E-04</w:t>
              </w:r>
            </w:ins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lang w:val="en-GB" w:eastAsia="es-ES_tradnl" w:bidi="en-US"/>
              </w:rPr>
            </w:pPr>
            <w:ins w:id="45" w:author="Unknown" w:date="2007-06-01T23:45:00Z">
              <w:r>
                <w:rPr>
                  <w:rFonts w:eastAsia="Times New Roman"/>
                  <w:sz w:val="16"/>
                  <w:lang w:val="en-GB" w:eastAsia="es-ES_tradnl" w:bidi="en-US"/>
                </w:rPr>
                <w:t>(5.14E-04-6.71E-04)</w:t>
              </w:r>
            </w:ins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s-ES_tradnl" w:bidi="en-US"/>
              </w:rPr>
            </w:pPr>
            <w:ins w:id="46" w:author="Unknown" w:date="2007-06-01T23:45:00Z">
              <w:r>
                <w:rPr>
                  <w:rFonts w:eastAsia="Times New Roman"/>
                  <w:sz w:val="16"/>
                  <w:szCs w:val="16"/>
                  <w:lang w:val="en-GB" w:eastAsia="es-ES_tradnl" w:bidi="en-US"/>
                </w:rPr>
                <w:t>ns</w:t>
              </w:r>
            </w:ins>
          </w:p>
        </w:tc>
      </w:tr>
      <w:tr>
        <w:trPr>
          <w:trHeight w:val="400" w:hRule="atLeast"/>
        </w:trPr>
        <w:tc>
          <w:tcPr>
            <w:tcW w:w="5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s-ES_tradnl" w:bidi="en-US"/>
              </w:rPr>
            </w:pPr>
            <w:ins w:id="47" w:author="Unknown" w:date="2007-06-01T23:45:00Z">
              <w:r>
                <w:rPr>
                  <w:rFonts w:eastAsia="Times New Roman"/>
                  <w:sz w:val="16"/>
                  <w:szCs w:val="16"/>
                  <w:lang w:val="en-GB" w:eastAsia="es-ES_tradnl" w:bidi="en-US"/>
                </w:rPr>
                <w:t>Ctla4</w:t>
              </w:r>
            </w:ins>
          </w:p>
        </w:tc>
        <w:tc>
          <w:tcPr>
            <w:tcW w:w="14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eastAsia="Times New Roman" w:cs="Times New Roman"/>
                <w:sz w:val="16"/>
                <w:lang w:val="en-GB" w:eastAsia="es-ES_tradnl" w:bidi="en-US"/>
                <w:ins w:id="49" w:author="Neuroinmuno" w:date="2007-06-06T16:21:00Z"/>
              </w:rPr>
            </w:pPr>
            <w:ins w:id="48" w:author="Neuroinmuno" w:date="2007-06-06T16:21:00Z">
              <w:r>
                <w:rPr>
                  <w:rFonts w:eastAsia="Times New Roman" w:cs="Times New Roman"/>
                  <w:sz w:val="16"/>
                  <w:lang w:val="en-GB" w:eastAsia="es-ES_tradnl" w:bidi="en-US"/>
                </w:rPr>
                <w:t>1.81E-03</w:t>
              </w:r>
            </w:ins>
          </w:p>
          <w:p>
            <w:pPr>
              <w:pStyle w:val="Normal"/>
              <w:spacing w:before="0" w:after="60"/>
              <w:jc w:val="center"/>
              <w:rPr>
                <w:rFonts w:eastAsia="Times New Roman"/>
                <w:sz w:val="16"/>
                <w:lang w:val="en-GB" w:eastAsia="es-ES_tradnl" w:bidi="en-US"/>
              </w:rPr>
            </w:pPr>
            <w:ins w:id="50" w:author="Neuroinmuno" w:date="2007-06-06T16:21:00Z">
              <w:r>
                <w:rPr>
                  <w:rFonts w:eastAsia="Times New Roman" w:cs="Times New Roman"/>
                  <w:sz w:val="16"/>
                  <w:lang w:val="en-GB" w:eastAsia="es-ES_tradnl" w:bidi="en-US"/>
                </w:rPr>
                <w:t>(9.24E-04-4.08E-03)</w:t>
              </w:r>
            </w:ins>
          </w:p>
        </w:tc>
        <w:tc>
          <w:tcPr>
            <w:tcW w:w="14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eastAsia="Times New Roman"/>
                <w:sz w:val="16"/>
                <w:lang w:val="en-GB" w:eastAsia="es-ES_tradnl" w:bidi="en-US"/>
                <w:ins w:id="52" w:author="Neuroinmuno" w:date="2007-06-06T16:24:00Z"/>
              </w:rPr>
            </w:pPr>
            <w:ins w:id="51" w:author="Neuroinmuno" w:date="2007-06-06T16:24:00Z">
              <w:r>
                <w:rPr>
                  <w:rFonts w:eastAsia="Times New Roman"/>
                  <w:sz w:val="16"/>
                  <w:lang w:val="en-GB" w:eastAsia="es-ES_tradnl" w:bidi="en-US"/>
                </w:rPr>
                <w:t>2.97E-03</w:t>
              </w:r>
            </w:ins>
          </w:p>
          <w:p>
            <w:pPr>
              <w:pStyle w:val="Normal"/>
              <w:spacing w:before="0" w:after="60"/>
              <w:jc w:val="center"/>
              <w:rPr>
                <w:rFonts w:eastAsia="Times New Roman"/>
                <w:sz w:val="16"/>
                <w:lang w:val="en-GB" w:eastAsia="es-ES_tradnl" w:bidi="en-US"/>
              </w:rPr>
            </w:pPr>
            <w:ins w:id="53" w:author="Neuroinmuno" w:date="2007-06-06T16:24:00Z">
              <w:r>
                <w:rPr>
                  <w:rFonts w:eastAsia="Times New Roman" w:cs="Times New Roman"/>
                  <w:sz w:val="16"/>
                  <w:lang w:val="en-GB" w:eastAsia="es-ES_tradnl" w:bidi="en-US"/>
                </w:rPr>
                <w:t>(1.03E-03-1.48E-02)</w:t>
              </w:r>
            </w:ins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eastAsia="Times New Roman"/>
                <w:sz w:val="16"/>
                <w:lang w:val="en-GB" w:eastAsia="es-ES_tradnl" w:bidi="en-US"/>
              </w:rPr>
            </w:pPr>
            <w:ins w:id="54" w:author="Neuroinmuno" w:date="2007-06-06T16:22:00Z">
              <w:r>
                <w:rPr>
                  <w:rFonts w:eastAsia="Times New Roman"/>
                  <w:sz w:val="16"/>
                  <w:szCs w:val="16"/>
                  <w:lang w:val="en-GB" w:eastAsia="es-ES_tradnl" w:bidi="en-US"/>
                </w:rPr>
                <w:t>ns</w:t>
              </w:r>
            </w:ins>
          </w:p>
        </w:tc>
        <w:tc>
          <w:tcPr>
            <w:tcW w:w="15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lang w:val="en-GB" w:eastAsia="es-ES_tradnl" w:bidi="en-US"/>
                <w:ins w:id="56" w:author="Unknown" w:date="2007-06-01T23:45:00Z"/>
              </w:rPr>
            </w:pPr>
            <w:ins w:id="55" w:author="Unknown" w:date="2007-06-01T23:45:00Z">
              <w:r>
                <w:rPr>
                  <w:rFonts w:eastAsia="Times New Roman"/>
                  <w:sz w:val="16"/>
                  <w:lang w:val="en-GB" w:eastAsia="es-ES_tradnl" w:bidi="en-US"/>
                </w:rPr>
                <w:t>6.47E-04</w:t>
              </w:r>
            </w:ins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lang w:val="en-GB" w:eastAsia="es-ES_tradnl" w:bidi="en-US"/>
              </w:rPr>
            </w:pPr>
            <w:ins w:id="57" w:author="Unknown" w:date="2007-06-01T23:45:00Z">
              <w:r>
                <w:rPr>
                  <w:rFonts w:eastAsia="Times New Roman"/>
                  <w:sz w:val="16"/>
                  <w:lang w:val="en-GB" w:eastAsia="es-ES_tradnl" w:bidi="en-US"/>
                </w:rPr>
                <w:t>(6.13E-04-6.81E-04)</w:t>
              </w:r>
            </w:ins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lang w:val="en-GB" w:eastAsia="es-ES_tradnl" w:bidi="en-US"/>
                <w:ins w:id="59" w:author="Unknown" w:date="2007-06-01T23:45:00Z"/>
              </w:rPr>
            </w:pPr>
            <w:ins w:id="58" w:author="Unknown" w:date="2007-06-01T23:45:00Z">
              <w:r>
                <w:rPr>
                  <w:rFonts w:eastAsia="Times New Roman"/>
                  <w:sz w:val="16"/>
                  <w:lang w:val="en-GB" w:eastAsia="es-ES_tradnl" w:bidi="en-US"/>
                </w:rPr>
                <w:t>9.63E-04</w:t>
              </w:r>
            </w:ins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lang w:val="en-GB" w:eastAsia="es-ES_tradnl" w:bidi="en-US"/>
              </w:rPr>
            </w:pPr>
            <w:ins w:id="60" w:author="Unknown" w:date="2007-06-01T23:45:00Z">
              <w:r>
                <w:rPr>
                  <w:rFonts w:eastAsia="Times New Roman"/>
                  <w:sz w:val="16"/>
                  <w:lang w:val="en-GB" w:eastAsia="es-ES_tradnl" w:bidi="en-US"/>
                </w:rPr>
                <w:t>(7.88E-04-1.14E-03)</w:t>
              </w:r>
            </w:ins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s-ES_tradnl" w:bidi="en-US"/>
              </w:rPr>
            </w:pPr>
            <w:ins w:id="61" w:author="Unknown" w:date="2007-06-01T23:45:00Z">
              <w:r>
                <w:rPr>
                  <w:rFonts w:eastAsia="Times New Roman"/>
                  <w:sz w:val="16"/>
                  <w:szCs w:val="16"/>
                  <w:lang w:val="en-GB" w:eastAsia="es-ES_tradnl" w:bidi="en-US"/>
                </w:rPr>
                <w:t>ns</w:t>
              </w:r>
            </w:ins>
          </w:p>
        </w:tc>
      </w:tr>
      <w:tr>
        <w:trPr>
          <w:trHeight w:val="400" w:hRule="atLeast"/>
        </w:trPr>
        <w:tc>
          <w:tcPr>
            <w:tcW w:w="5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s-ES_tradnl" w:bidi="en-US"/>
              </w:rPr>
            </w:pPr>
            <w:ins w:id="62" w:author="Unknown" w:date="2007-06-01T23:45:00Z">
              <w:r>
                <w:rPr>
                  <w:rFonts w:eastAsia="Times New Roman"/>
                  <w:sz w:val="16"/>
                  <w:szCs w:val="16"/>
                  <w:lang w:val="en-GB" w:eastAsia="es-ES_tradnl" w:bidi="en-US"/>
                </w:rPr>
                <w:t>Foxp3</w:t>
              </w:r>
            </w:ins>
          </w:p>
        </w:tc>
        <w:tc>
          <w:tcPr>
            <w:tcW w:w="14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eastAsia="Times New Roman" w:cs="Times New Roman"/>
                <w:sz w:val="16"/>
                <w:lang w:val="en-GB" w:eastAsia="es-ES_tradnl" w:bidi="en-US"/>
                <w:ins w:id="64" w:author="Neuroinmuno" w:date="2007-06-06T16:21:00Z"/>
              </w:rPr>
            </w:pPr>
            <w:ins w:id="63" w:author="Neuroinmuno" w:date="2007-06-06T16:21:00Z">
              <w:r>
                <w:rPr>
                  <w:rFonts w:eastAsia="Times New Roman" w:cs="Times New Roman"/>
                  <w:sz w:val="16"/>
                  <w:lang w:val="en-GB" w:eastAsia="es-ES_tradnl" w:bidi="en-US"/>
                </w:rPr>
                <w:t>2.80E-03</w:t>
              </w:r>
            </w:ins>
          </w:p>
          <w:p>
            <w:pPr>
              <w:pStyle w:val="Normal"/>
              <w:spacing w:before="0" w:after="60"/>
              <w:jc w:val="center"/>
              <w:rPr>
                <w:rFonts w:eastAsia="Times New Roman"/>
                <w:sz w:val="16"/>
                <w:lang w:val="en-GB" w:eastAsia="es-ES_tradnl" w:bidi="en-US"/>
              </w:rPr>
            </w:pPr>
            <w:ins w:id="65" w:author="Neuroinmuno" w:date="2007-06-06T16:21:00Z">
              <w:r>
                <w:rPr>
                  <w:rFonts w:eastAsia="Times New Roman" w:cs="Times New Roman"/>
                  <w:sz w:val="16"/>
                  <w:lang w:val="en-GB" w:eastAsia="es-ES_tradnl" w:bidi="en-US"/>
                </w:rPr>
                <w:t>(8.08E-04-7.33E-03)</w:t>
              </w:r>
            </w:ins>
          </w:p>
        </w:tc>
        <w:tc>
          <w:tcPr>
            <w:tcW w:w="14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eastAsia="Times New Roman"/>
                <w:sz w:val="16"/>
                <w:lang w:val="en-GB" w:eastAsia="es-ES_tradnl" w:bidi="en-US"/>
                <w:ins w:id="67" w:author="Neuroinmuno" w:date="2007-06-06T16:24:00Z"/>
              </w:rPr>
            </w:pPr>
            <w:ins w:id="66" w:author="Neuroinmuno" w:date="2007-06-06T16:24:00Z">
              <w:r>
                <w:rPr>
                  <w:rFonts w:eastAsia="Times New Roman" w:cs="Times New Roman"/>
                  <w:sz w:val="16"/>
                  <w:lang w:val="en-GB" w:eastAsia="es-ES_tradnl" w:bidi="en-US"/>
                </w:rPr>
                <w:t>2.15E-03</w:t>
              </w:r>
            </w:ins>
          </w:p>
          <w:p>
            <w:pPr>
              <w:pStyle w:val="Normal"/>
              <w:spacing w:before="0" w:after="60"/>
              <w:jc w:val="center"/>
              <w:rPr>
                <w:rFonts w:eastAsia="Times New Roman"/>
                <w:sz w:val="16"/>
                <w:lang w:val="en-GB" w:eastAsia="es-ES_tradnl" w:bidi="en-US"/>
              </w:rPr>
            </w:pPr>
            <w:ins w:id="68" w:author="Neuroinmuno" w:date="2007-06-06T16:24:00Z">
              <w:r>
                <w:rPr>
                  <w:rFonts w:eastAsia="Times New Roman" w:cs="Times New Roman"/>
                  <w:sz w:val="16"/>
                  <w:lang w:val="en-GB" w:eastAsia="es-ES_tradnl" w:bidi="en-US"/>
                </w:rPr>
                <w:t>(1.91E-03-6.46E-03)</w:t>
              </w:r>
            </w:ins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eastAsia="Times New Roman"/>
                <w:sz w:val="16"/>
                <w:lang w:val="en-GB" w:eastAsia="es-ES_tradnl" w:bidi="en-US"/>
              </w:rPr>
            </w:pPr>
            <w:ins w:id="69" w:author="Neuroinmuno" w:date="2007-06-06T16:22:00Z">
              <w:r>
                <w:rPr>
                  <w:rFonts w:eastAsia="Times New Roman"/>
                  <w:sz w:val="16"/>
                  <w:szCs w:val="16"/>
                  <w:lang w:val="en-GB" w:eastAsia="es-ES_tradnl" w:bidi="en-US"/>
                </w:rPr>
                <w:t>ns</w:t>
              </w:r>
            </w:ins>
          </w:p>
        </w:tc>
        <w:tc>
          <w:tcPr>
            <w:tcW w:w="15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lang w:val="en-GB" w:eastAsia="es-ES_tradnl" w:bidi="en-US"/>
                <w:ins w:id="71" w:author="Unknown" w:date="2007-06-01T23:45:00Z"/>
              </w:rPr>
            </w:pPr>
            <w:ins w:id="70" w:author="Unknown" w:date="2007-06-01T23:45:00Z">
              <w:r>
                <w:rPr>
                  <w:rFonts w:eastAsia="Times New Roman"/>
                  <w:sz w:val="16"/>
                  <w:lang w:val="en-GB" w:eastAsia="es-ES_tradnl" w:bidi="en-US"/>
                </w:rPr>
                <w:t>1.06E-03</w:t>
              </w:r>
            </w:ins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lang w:val="en-GB" w:eastAsia="es-ES_tradnl" w:bidi="en-US"/>
              </w:rPr>
            </w:pPr>
            <w:ins w:id="72" w:author="Unknown" w:date="2007-06-01T23:45:00Z">
              <w:r>
                <w:rPr>
                  <w:rFonts w:eastAsia="Times New Roman"/>
                  <w:sz w:val="16"/>
                  <w:lang w:val="en-GB" w:eastAsia="es-ES_tradnl" w:bidi="en-US"/>
                </w:rPr>
                <w:t>(5.10E-04-1.61E-03)</w:t>
              </w:r>
            </w:ins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lang w:val="en-GB" w:eastAsia="es-ES_tradnl" w:bidi="en-US"/>
                <w:ins w:id="74" w:author="Unknown" w:date="2007-06-01T23:45:00Z"/>
              </w:rPr>
            </w:pPr>
            <w:ins w:id="73" w:author="Unknown" w:date="2007-06-01T23:45:00Z">
              <w:r>
                <w:rPr>
                  <w:rFonts w:eastAsia="Times New Roman"/>
                  <w:sz w:val="16"/>
                  <w:lang w:val="en-GB" w:eastAsia="es-ES_tradnl" w:bidi="en-US"/>
                </w:rPr>
                <w:t>2.81E-03</w:t>
              </w:r>
            </w:ins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lang w:val="en-GB" w:eastAsia="es-ES_tradnl" w:bidi="en-US"/>
              </w:rPr>
            </w:pPr>
            <w:ins w:id="75" w:author="Unknown" w:date="2007-06-01T23:45:00Z">
              <w:r>
                <w:rPr>
                  <w:rFonts w:eastAsia="Times New Roman"/>
                  <w:sz w:val="16"/>
                  <w:lang w:val="en-GB" w:eastAsia="es-ES_tradnl" w:bidi="en-US"/>
                </w:rPr>
                <w:t>(2.46E-03-3.16E-03)</w:t>
              </w:r>
            </w:ins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s-ES_tradnl" w:bidi="en-US"/>
              </w:rPr>
            </w:pPr>
            <w:ins w:id="76" w:author="Unknown" w:date="2007-06-01T23:45:00Z">
              <w:r>
                <w:rPr>
                  <w:rFonts w:eastAsia="Times New Roman"/>
                  <w:sz w:val="16"/>
                  <w:szCs w:val="16"/>
                  <w:lang w:val="en-GB" w:eastAsia="es-ES_tradnl" w:bidi="en-US"/>
                </w:rPr>
                <w:t>ns</w:t>
              </w:r>
            </w:ins>
          </w:p>
        </w:tc>
      </w:tr>
      <w:tr>
        <w:trPr>
          <w:trHeight w:val="400" w:hRule="atLeast"/>
        </w:trPr>
        <w:tc>
          <w:tcPr>
            <w:tcW w:w="5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s-ES_tradnl" w:bidi="en-US"/>
              </w:rPr>
            </w:pPr>
            <w:ins w:id="77" w:author="Unknown" w:date="2007-06-01T23:45:00Z">
              <w:r>
                <w:rPr>
                  <w:rFonts w:eastAsia="Times New Roman"/>
                  <w:sz w:val="16"/>
                  <w:szCs w:val="16"/>
                  <w:lang w:val="en-GB" w:eastAsia="es-ES_tradnl" w:bidi="en-US"/>
                </w:rPr>
                <w:t>Il10</w:t>
              </w:r>
            </w:ins>
          </w:p>
        </w:tc>
        <w:tc>
          <w:tcPr>
            <w:tcW w:w="14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eastAsia="Times New Roman" w:cs="Times New Roman"/>
                <w:sz w:val="16"/>
                <w:lang w:val="en-GB" w:eastAsia="es-ES_tradnl" w:bidi="en-US"/>
                <w:ins w:id="79" w:author="Neuroinmuno" w:date="2007-06-06T16:21:00Z"/>
              </w:rPr>
            </w:pPr>
            <w:ins w:id="78" w:author="Neuroinmuno" w:date="2007-06-06T16:21:00Z">
              <w:r>
                <w:rPr>
                  <w:rFonts w:eastAsia="Times New Roman" w:cs="Times New Roman"/>
                  <w:sz w:val="16"/>
                  <w:lang w:val="en-GB" w:eastAsia="es-ES_tradnl" w:bidi="en-US"/>
                </w:rPr>
                <w:t>7.20E-03</w:t>
              </w:r>
            </w:ins>
          </w:p>
          <w:p>
            <w:pPr>
              <w:pStyle w:val="Normal"/>
              <w:spacing w:before="0" w:after="60"/>
              <w:jc w:val="center"/>
              <w:rPr>
                <w:rFonts w:eastAsia="Times New Roman"/>
                <w:sz w:val="16"/>
                <w:lang w:val="en-GB" w:eastAsia="es-ES_tradnl" w:bidi="en-US"/>
              </w:rPr>
            </w:pPr>
            <w:ins w:id="80" w:author="Neuroinmuno" w:date="2007-06-06T16:21:00Z">
              <w:r>
                <w:rPr>
                  <w:rFonts w:eastAsia="Times New Roman" w:cs="Times New Roman"/>
                  <w:sz w:val="16"/>
                  <w:lang w:val="en-GB" w:eastAsia="es-ES_tradnl" w:bidi="en-US"/>
                </w:rPr>
                <w:t>(1.41E-03-1.19E-02)</w:t>
              </w:r>
            </w:ins>
          </w:p>
        </w:tc>
        <w:tc>
          <w:tcPr>
            <w:tcW w:w="14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eastAsia="Times New Roman"/>
                <w:sz w:val="16"/>
                <w:lang w:val="en-GB" w:eastAsia="es-ES_tradnl" w:bidi="en-US"/>
                <w:ins w:id="82" w:author="Neuroinmuno" w:date="2007-06-06T16:24:00Z"/>
              </w:rPr>
            </w:pPr>
            <w:ins w:id="81" w:author="Neuroinmuno" w:date="2007-06-06T16:24:00Z">
              <w:r>
                <w:rPr>
                  <w:rFonts w:eastAsia="Times New Roman"/>
                  <w:sz w:val="16"/>
                  <w:lang w:val="en-GB" w:eastAsia="es-ES_tradnl" w:bidi="en-US"/>
                </w:rPr>
                <w:t>5.48E-03</w:t>
              </w:r>
            </w:ins>
          </w:p>
          <w:p>
            <w:pPr>
              <w:pStyle w:val="Normal"/>
              <w:spacing w:before="0" w:after="60"/>
              <w:jc w:val="center"/>
              <w:rPr>
                <w:rFonts w:eastAsia="Times New Roman"/>
                <w:sz w:val="16"/>
                <w:lang w:val="en-GB" w:eastAsia="es-ES_tradnl" w:bidi="en-US"/>
              </w:rPr>
            </w:pPr>
            <w:ins w:id="83" w:author="Neuroinmuno" w:date="2007-06-06T16:24:00Z">
              <w:r>
                <w:rPr>
                  <w:rFonts w:eastAsia="Times New Roman" w:cs="Times New Roman"/>
                  <w:sz w:val="16"/>
                  <w:lang w:val="en-GB" w:eastAsia="es-ES_tradnl" w:bidi="en-US"/>
                </w:rPr>
                <w:t>(1.66E-03-1.33E-02)</w:t>
              </w:r>
            </w:ins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eastAsia="Times New Roman"/>
                <w:sz w:val="16"/>
                <w:lang w:val="en-GB" w:eastAsia="es-ES_tradnl" w:bidi="en-US"/>
              </w:rPr>
            </w:pPr>
            <w:ins w:id="84" w:author="Neuroinmuno" w:date="2007-06-06T16:27:00Z">
              <w:r>
                <w:rPr>
                  <w:rFonts w:eastAsia="Times New Roman"/>
                  <w:sz w:val="16"/>
                  <w:szCs w:val="16"/>
                  <w:lang w:val="en-GB" w:eastAsia="es-ES_tradnl" w:bidi="en-US"/>
                </w:rPr>
                <w:t>0.029</w:t>
              </w:r>
            </w:ins>
          </w:p>
        </w:tc>
        <w:tc>
          <w:tcPr>
            <w:tcW w:w="15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lang w:val="en-GB" w:eastAsia="es-ES_tradnl" w:bidi="en-US"/>
                <w:ins w:id="86" w:author="Unknown" w:date="2007-06-01T23:45:00Z"/>
              </w:rPr>
            </w:pPr>
            <w:ins w:id="85" w:author="Unknown" w:date="2007-06-01T23:45:00Z">
              <w:r>
                <w:rPr>
                  <w:rFonts w:eastAsia="Times New Roman"/>
                  <w:sz w:val="16"/>
                  <w:lang w:val="en-GB" w:eastAsia="es-ES_tradnl" w:bidi="en-US"/>
                </w:rPr>
                <w:t>2.91E-03</w:t>
              </w:r>
            </w:ins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lang w:val="en-GB" w:eastAsia="es-ES_tradnl" w:bidi="en-US"/>
              </w:rPr>
            </w:pPr>
            <w:ins w:id="87" w:author="Unknown" w:date="2007-06-01T23:45:00Z">
              <w:r>
                <w:rPr>
                  <w:rFonts w:eastAsia="Times New Roman"/>
                  <w:sz w:val="16"/>
                  <w:lang w:val="en-GB" w:eastAsia="es-ES_tradnl" w:bidi="en-US"/>
                </w:rPr>
                <w:t>(1.78E-03-4.03E-03)</w:t>
              </w:r>
            </w:ins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lang w:val="en-GB" w:eastAsia="es-ES_tradnl" w:bidi="en-US"/>
                <w:ins w:id="89" w:author="Unknown" w:date="2007-06-01T23:45:00Z"/>
              </w:rPr>
            </w:pPr>
            <w:ins w:id="88" w:author="Unknown" w:date="2007-06-01T23:45:00Z">
              <w:r>
                <w:rPr>
                  <w:rFonts w:eastAsia="Times New Roman"/>
                  <w:sz w:val="16"/>
                  <w:lang w:val="en-GB" w:eastAsia="es-ES_tradnl" w:bidi="en-US"/>
                </w:rPr>
                <w:t>1.43E-03</w:t>
              </w:r>
            </w:ins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lang w:val="en-GB" w:eastAsia="es-ES_tradnl" w:bidi="en-US"/>
              </w:rPr>
            </w:pPr>
            <w:ins w:id="90" w:author="Unknown" w:date="2007-06-01T23:45:00Z">
              <w:r>
                <w:rPr>
                  <w:rFonts w:eastAsia="Times New Roman"/>
                  <w:sz w:val="16"/>
                  <w:lang w:val="en-GB" w:eastAsia="es-ES_tradnl" w:bidi="en-US"/>
                </w:rPr>
                <w:t>(5.23E-04-3.38E-03)</w:t>
              </w:r>
            </w:ins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s-ES_tradnl" w:bidi="en-US"/>
              </w:rPr>
            </w:pPr>
            <w:ins w:id="91" w:author="Unknown" w:date="2007-06-01T23:45:00Z">
              <w:r>
                <w:rPr>
                  <w:rFonts w:eastAsia="Times New Roman"/>
                  <w:sz w:val="16"/>
                  <w:szCs w:val="16"/>
                  <w:lang w:val="en-GB" w:eastAsia="es-ES_tradnl" w:bidi="en-US"/>
                </w:rPr>
                <w:t>ns</w:t>
              </w:r>
            </w:ins>
          </w:p>
        </w:tc>
      </w:tr>
      <w:tr>
        <w:trPr>
          <w:trHeight w:val="400" w:hRule="atLeast"/>
        </w:trPr>
        <w:tc>
          <w:tcPr>
            <w:tcW w:w="5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s-ES_tradnl" w:bidi="en-US"/>
              </w:rPr>
            </w:pPr>
            <w:ins w:id="92" w:author="Unknown" w:date="2007-06-01T23:45:00Z">
              <w:r>
                <w:rPr>
                  <w:rFonts w:eastAsia="Times New Roman"/>
                  <w:sz w:val="16"/>
                  <w:szCs w:val="16"/>
                  <w:lang w:val="en-GB" w:eastAsia="es-ES_tradnl" w:bidi="en-US"/>
                </w:rPr>
                <w:t>Il17a</w:t>
              </w:r>
            </w:ins>
          </w:p>
        </w:tc>
        <w:tc>
          <w:tcPr>
            <w:tcW w:w="14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eastAsia="Times New Roman" w:cs="Times New Roman"/>
                <w:sz w:val="16"/>
                <w:lang w:val="en-GB" w:eastAsia="es-ES_tradnl" w:bidi="en-US"/>
                <w:ins w:id="94" w:author="Neuroinmuno" w:date="2007-06-06T16:21:00Z"/>
              </w:rPr>
            </w:pPr>
            <w:ins w:id="93" w:author="Neuroinmuno" w:date="2007-06-06T16:21:00Z">
              <w:r>
                <w:rPr>
                  <w:rFonts w:eastAsia="Times New Roman" w:cs="Times New Roman"/>
                  <w:sz w:val="16"/>
                  <w:lang w:val="en-GB" w:eastAsia="es-ES_tradnl" w:bidi="en-US"/>
                </w:rPr>
                <w:t>1.07E-03</w:t>
              </w:r>
            </w:ins>
          </w:p>
          <w:p>
            <w:pPr>
              <w:pStyle w:val="Normal"/>
              <w:spacing w:before="0" w:after="60"/>
              <w:jc w:val="center"/>
              <w:rPr>
                <w:rFonts w:eastAsia="Times New Roman"/>
                <w:sz w:val="16"/>
                <w:lang w:val="en-GB" w:eastAsia="es-ES_tradnl" w:bidi="en-US"/>
              </w:rPr>
            </w:pPr>
            <w:ins w:id="95" w:author="Neuroinmuno" w:date="2007-06-06T16:21:00Z">
              <w:r>
                <w:rPr>
                  <w:rFonts w:eastAsia="Times New Roman" w:cs="Times New Roman"/>
                  <w:sz w:val="16"/>
                  <w:lang w:val="en-GB" w:eastAsia="es-ES_tradnl" w:bidi="en-US"/>
                </w:rPr>
                <w:t>(7.76E-04-1.55E-03)</w:t>
              </w:r>
            </w:ins>
          </w:p>
        </w:tc>
        <w:tc>
          <w:tcPr>
            <w:tcW w:w="14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eastAsia="Times New Roman"/>
                <w:sz w:val="16"/>
                <w:lang w:val="en-GB" w:eastAsia="es-ES_tradnl" w:bidi="en-US"/>
                <w:ins w:id="97" w:author="Neuroinmuno" w:date="2007-06-06T16:24:00Z"/>
              </w:rPr>
            </w:pPr>
            <w:ins w:id="96" w:author="Neuroinmuno" w:date="2007-06-06T16:24:00Z">
              <w:r>
                <w:rPr>
                  <w:rFonts w:eastAsia="Times New Roman"/>
                  <w:sz w:val="16"/>
                  <w:lang w:val="en-GB" w:eastAsia="es-ES_tradnl" w:bidi="en-US"/>
                </w:rPr>
                <w:t>9.30E-03</w:t>
              </w:r>
            </w:ins>
          </w:p>
          <w:p>
            <w:pPr>
              <w:pStyle w:val="Normal"/>
              <w:spacing w:before="0" w:after="60"/>
              <w:jc w:val="center"/>
              <w:rPr>
                <w:rFonts w:eastAsia="Times New Roman"/>
                <w:sz w:val="16"/>
                <w:lang w:val="en-GB" w:eastAsia="es-ES_tradnl" w:bidi="en-US"/>
              </w:rPr>
            </w:pPr>
            <w:ins w:id="98" w:author="Neuroinmuno" w:date="2007-06-06T16:24:00Z">
              <w:r>
                <w:rPr>
                  <w:rFonts w:eastAsia="Times New Roman" w:cs="Times New Roman"/>
                  <w:sz w:val="16"/>
                  <w:lang w:val="en-GB" w:eastAsia="es-ES_tradnl" w:bidi="en-US"/>
                </w:rPr>
                <w:t>(6.52E-03-3.04E-02)</w:t>
              </w:r>
            </w:ins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eastAsia="Times New Roman"/>
                <w:sz w:val="16"/>
                <w:lang w:val="en-GB" w:eastAsia="es-ES_tradnl" w:bidi="en-US"/>
              </w:rPr>
            </w:pPr>
            <w:ins w:id="99" w:author="Neuroinmuno" w:date="2007-06-06T16:27:00Z">
              <w:r>
                <w:rPr>
                  <w:rFonts w:eastAsia="Times New Roman"/>
                  <w:sz w:val="16"/>
                  <w:szCs w:val="16"/>
                  <w:lang w:val="en-GB" w:eastAsia="es-ES_tradnl" w:bidi="en-US"/>
                </w:rPr>
                <w:t>0.028</w:t>
              </w:r>
            </w:ins>
          </w:p>
        </w:tc>
        <w:tc>
          <w:tcPr>
            <w:tcW w:w="15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lang w:val="en-GB" w:eastAsia="es-ES_tradnl" w:bidi="en-US"/>
                <w:ins w:id="101" w:author="Unknown" w:date="2007-06-01T23:45:00Z"/>
              </w:rPr>
            </w:pPr>
            <w:ins w:id="100" w:author="Unknown" w:date="2007-06-01T23:45:00Z">
              <w:r>
                <w:rPr>
                  <w:rFonts w:eastAsia="Times New Roman"/>
                  <w:sz w:val="16"/>
                  <w:lang w:val="en-GB" w:eastAsia="es-ES_tradnl" w:bidi="en-US"/>
                </w:rPr>
                <w:t>6.13E-04</w:t>
              </w:r>
            </w:ins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lang w:val="en-GB" w:eastAsia="es-ES_tradnl" w:bidi="en-US"/>
              </w:rPr>
            </w:pPr>
            <w:ins w:id="102" w:author="Unknown" w:date="2007-06-01T23:45:00Z">
              <w:r>
                <w:rPr>
                  <w:rFonts w:eastAsia="Times New Roman"/>
                  <w:sz w:val="16"/>
                  <w:lang w:val="en-GB" w:eastAsia="es-ES_tradnl" w:bidi="en-US"/>
                </w:rPr>
                <w:t>(5.93E-04-6.34E-04)</w:t>
              </w:r>
            </w:ins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lang w:val="en-GB" w:eastAsia="es-ES_tradnl" w:bidi="en-US"/>
                <w:ins w:id="104" w:author="Unknown" w:date="2007-06-01T23:45:00Z"/>
              </w:rPr>
            </w:pPr>
            <w:ins w:id="103" w:author="Unknown" w:date="2007-06-01T23:45:00Z">
              <w:r>
                <w:rPr>
                  <w:rFonts w:eastAsia="Times New Roman"/>
                  <w:sz w:val="16"/>
                  <w:lang w:val="en-GB" w:eastAsia="es-ES_tradnl" w:bidi="en-US"/>
                </w:rPr>
                <w:t>4.01E-07</w:t>
              </w:r>
            </w:ins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lang w:val="en-GB" w:eastAsia="es-ES_tradnl" w:bidi="en-US"/>
              </w:rPr>
            </w:pPr>
            <w:ins w:id="105" w:author="Unknown" w:date="2007-06-01T23:45:00Z">
              <w:r>
                <w:rPr>
                  <w:rFonts w:eastAsia="Times New Roman"/>
                  <w:sz w:val="16"/>
                  <w:lang w:val="en-GB" w:eastAsia="es-ES_tradnl" w:bidi="en-US"/>
                </w:rPr>
                <w:t>(3.63E-07-4.38E-07)</w:t>
              </w:r>
            </w:ins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s-ES_tradnl" w:bidi="en-US"/>
              </w:rPr>
            </w:pPr>
            <w:ins w:id="106" w:author="Unknown" w:date="2007-06-01T23:45:00Z">
              <w:r>
                <w:rPr>
                  <w:rFonts w:eastAsia="Times New Roman"/>
                  <w:sz w:val="16"/>
                  <w:szCs w:val="16"/>
                  <w:lang w:val="en-GB" w:eastAsia="es-ES_tradnl" w:bidi="en-US"/>
                </w:rPr>
                <w:t>ns</w:t>
              </w:r>
            </w:ins>
          </w:p>
        </w:tc>
      </w:tr>
      <w:tr>
        <w:trPr>
          <w:trHeight w:val="400" w:hRule="atLeast"/>
        </w:trPr>
        <w:tc>
          <w:tcPr>
            <w:tcW w:w="5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s-ES_tradnl" w:bidi="en-US"/>
              </w:rPr>
            </w:pPr>
            <w:ins w:id="107" w:author="Unknown" w:date="2007-06-01T23:45:00Z">
              <w:r>
                <w:rPr>
                  <w:rFonts w:eastAsia="Times New Roman"/>
                  <w:sz w:val="16"/>
                  <w:szCs w:val="16"/>
                  <w:lang w:val="en-GB" w:eastAsia="es-ES_tradnl" w:bidi="en-US"/>
                </w:rPr>
                <w:t>Il4</w:t>
              </w:r>
            </w:ins>
          </w:p>
        </w:tc>
        <w:tc>
          <w:tcPr>
            <w:tcW w:w="14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eastAsia="Times New Roman" w:cs="Times New Roman"/>
                <w:sz w:val="16"/>
                <w:lang w:val="en-GB" w:eastAsia="es-ES_tradnl" w:bidi="en-US"/>
                <w:ins w:id="109" w:author="Neuroinmuno" w:date="2007-06-06T16:21:00Z"/>
              </w:rPr>
            </w:pPr>
            <w:ins w:id="108" w:author="Neuroinmuno" w:date="2007-06-06T16:21:00Z">
              <w:r>
                <w:rPr>
                  <w:rFonts w:eastAsia="Times New Roman" w:cs="Times New Roman"/>
                  <w:sz w:val="16"/>
                  <w:lang w:val="en-GB" w:eastAsia="es-ES_tradnl" w:bidi="en-US"/>
                </w:rPr>
                <w:t>3.07E-03</w:t>
              </w:r>
            </w:ins>
          </w:p>
          <w:p>
            <w:pPr>
              <w:pStyle w:val="Normal"/>
              <w:spacing w:before="0" w:after="60"/>
              <w:jc w:val="center"/>
              <w:rPr>
                <w:rFonts w:eastAsia="Times New Roman"/>
                <w:sz w:val="16"/>
                <w:lang w:val="en-GB" w:eastAsia="es-ES_tradnl" w:bidi="en-US"/>
              </w:rPr>
            </w:pPr>
            <w:ins w:id="110" w:author="Neuroinmuno" w:date="2007-06-06T16:21:00Z">
              <w:r>
                <w:rPr>
                  <w:rFonts w:eastAsia="Times New Roman" w:cs="Times New Roman"/>
                  <w:sz w:val="16"/>
                  <w:lang w:val="en-GB" w:eastAsia="es-ES_tradnl" w:bidi="en-US"/>
                </w:rPr>
                <w:t>(1.77E-03-8.25E-03)</w:t>
              </w:r>
            </w:ins>
          </w:p>
        </w:tc>
        <w:tc>
          <w:tcPr>
            <w:tcW w:w="14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eastAsia="Times New Roman"/>
                <w:sz w:val="16"/>
                <w:lang w:val="en-GB" w:eastAsia="es-ES_tradnl" w:bidi="en-US"/>
                <w:ins w:id="112" w:author="Neuroinmuno" w:date="2007-06-06T16:24:00Z"/>
              </w:rPr>
            </w:pPr>
            <w:ins w:id="111" w:author="Neuroinmuno" w:date="2007-06-06T16:24:00Z">
              <w:r>
                <w:rPr>
                  <w:rFonts w:eastAsia="Times New Roman"/>
                  <w:sz w:val="16"/>
                  <w:lang w:val="en-GB" w:eastAsia="es-ES_tradnl" w:bidi="en-US"/>
                </w:rPr>
                <w:t>1.09E-03</w:t>
              </w:r>
            </w:ins>
          </w:p>
          <w:p>
            <w:pPr>
              <w:pStyle w:val="Normal"/>
              <w:spacing w:before="0" w:after="60"/>
              <w:jc w:val="center"/>
              <w:rPr>
                <w:rFonts w:eastAsia="Times New Roman"/>
                <w:sz w:val="16"/>
                <w:lang w:val="en-GB" w:eastAsia="es-ES_tradnl" w:bidi="en-US"/>
              </w:rPr>
            </w:pPr>
            <w:ins w:id="113" w:author="Neuroinmuno" w:date="2007-06-06T16:24:00Z">
              <w:r>
                <w:rPr>
                  <w:rFonts w:eastAsia="Times New Roman" w:cs="Times New Roman"/>
                  <w:sz w:val="16"/>
                  <w:lang w:val="en-GB" w:eastAsia="es-ES_tradnl" w:bidi="en-US"/>
                </w:rPr>
                <w:t>(8.83E-04-1.44E-03)</w:t>
              </w:r>
            </w:ins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eastAsia="Times New Roman"/>
                <w:sz w:val="16"/>
                <w:lang w:val="en-GB" w:eastAsia="es-ES_tradnl" w:bidi="en-US"/>
              </w:rPr>
            </w:pPr>
            <w:ins w:id="114" w:author="Neuroinmuno" w:date="2007-06-06T16:22:00Z">
              <w:r>
                <w:rPr>
                  <w:rFonts w:eastAsia="Times New Roman"/>
                  <w:sz w:val="16"/>
                  <w:szCs w:val="16"/>
                  <w:lang w:val="en-GB" w:eastAsia="es-ES_tradnl" w:bidi="en-US"/>
                </w:rPr>
                <w:t>ns</w:t>
              </w:r>
            </w:ins>
          </w:p>
        </w:tc>
        <w:tc>
          <w:tcPr>
            <w:tcW w:w="15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lang w:val="en-GB" w:eastAsia="es-ES_tradnl" w:bidi="en-US"/>
                <w:ins w:id="116" w:author="Unknown" w:date="2007-06-01T23:45:00Z"/>
              </w:rPr>
            </w:pPr>
            <w:ins w:id="115" w:author="Unknown" w:date="2007-06-01T23:45:00Z">
              <w:r>
                <w:rPr>
                  <w:rFonts w:eastAsia="Times New Roman"/>
                  <w:sz w:val="16"/>
                  <w:lang w:val="en-GB" w:eastAsia="es-ES_tradnl" w:bidi="en-US"/>
                </w:rPr>
                <w:t>4.37E-07</w:t>
              </w:r>
            </w:ins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lang w:val="en-GB" w:eastAsia="es-ES_tradnl" w:bidi="en-US"/>
              </w:rPr>
            </w:pPr>
            <w:ins w:id="117" w:author="Unknown" w:date="2007-06-01T23:45:00Z">
              <w:r>
                <w:rPr>
                  <w:rFonts w:eastAsia="Times New Roman"/>
                  <w:sz w:val="16"/>
                  <w:lang w:val="en-GB" w:eastAsia="es-ES_tradnl" w:bidi="en-US"/>
                </w:rPr>
                <w:t>(4.15E-07-4.60E-07)</w:t>
              </w:r>
            </w:ins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lang w:val="en-GB" w:eastAsia="es-ES_tradnl" w:bidi="en-US"/>
                <w:ins w:id="119" w:author="Unknown" w:date="2007-06-01T23:45:00Z"/>
              </w:rPr>
            </w:pPr>
            <w:ins w:id="118" w:author="Unknown" w:date="2007-06-01T23:45:00Z">
              <w:r>
                <w:rPr>
                  <w:rFonts w:eastAsia="Times New Roman"/>
                  <w:sz w:val="16"/>
                  <w:lang w:val="en-GB" w:eastAsia="es-ES_tradnl" w:bidi="en-US"/>
                </w:rPr>
                <w:t>1.81E-07</w:t>
              </w:r>
            </w:ins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lang w:val="en-GB" w:eastAsia="es-ES_tradnl" w:bidi="en-US"/>
              </w:rPr>
            </w:pPr>
            <w:ins w:id="120" w:author="Unknown" w:date="2007-06-01T23:45:00Z">
              <w:r>
                <w:rPr>
                  <w:rFonts w:eastAsia="Times New Roman"/>
                  <w:sz w:val="16"/>
                  <w:lang w:val="en-GB" w:eastAsia="es-ES_tradnl" w:bidi="en-US"/>
                </w:rPr>
                <w:t>(1.62E-07-1.99E-07)</w:t>
              </w:r>
            </w:ins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s-ES_tradnl" w:bidi="en-US"/>
              </w:rPr>
            </w:pPr>
            <w:ins w:id="121" w:author="Unknown" w:date="2007-06-01T23:45:00Z">
              <w:r>
                <w:rPr>
                  <w:rFonts w:eastAsia="Times New Roman"/>
                  <w:sz w:val="16"/>
                  <w:szCs w:val="16"/>
                  <w:lang w:val="en-GB" w:eastAsia="es-ES_tradnl" w:bidi="en-US"/>
                </w:rPr>
                <w:t>ns</w:t>
              </w:r>
            </w:ins>
          </w:p>
        </w:tc>
      </w:tr>
      <w:tr>
        <w:trPr>
          <w:trHeight w:val="400" w:hRule="atLeast"/>
        </w:trPr>
        <w:tc>
          <w:tcPr>
            <w:tcW w:w="5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s-ES_tradnl" w:bidi="en-US"/>
              </w:rPr>
            </w:pPr>
            <w:ins w:id="122" w:author="Unknown" w:date="2007-06-01T23:45:00Z">
              <w:bookmarkStart w:id="0" w:name="OLE_LINK1"/>
              <w:bookmarkEnd w:id="0"/>
              <w:r>
                <w:rPr>
                  <w:rFonts w:eastAsia="Times New Roman"/>
                  <w:sz w:val="16"/>
                  <w:szCs w:val="16"/>
                  <w:lang w:val="en-GB" w:eastAsia="es-ES_tradnl" w:bidi="en-US"/>
                </w:rPr>
                <w:t>Indo</w:t>
              </w:r>
            </w:ins>
          </w:p>
        </w:tc>
        <w:tc>
          <w:tcPr>
            <w:tcW w:w="14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eastAsia="Times New Roman" w:cs="Arial"/>
                <w:sz w:val="16"/>
                <w:lang w:val="en-GB" w:eastAsia="es-ES_tradnl" w:bidi="en-US"/>
                <w:ins w:id="127" w:author="Neuroinmuno" w:date="2007-06-06T16:23:00Z"/>
              </w:rPr>
            </w:pPr>
            <w:ins w:id="123" w:author="Neuroinmuno" w:date="2007-06-06T16:25:00Z">
              <w:r>
                <w:rPr>
                  <w:rFonts w:eastAsia="Times New Roman"/>
                  <w:sz w:val="16"/>
                  <w:lang w:val="en-GB" w:eastAsia="es-ES_tradnl" w:bidi="en-US"/>
                </w:rPr>
                <w:t>5</w:t>
              </w:r>
            </w:ins>
            <w:ins w:id="124" w:author="Neuroinmuno" w:date="2007-06-06T16:23:00Z">
              <w:r>
                <w:rPr>
                  <w:rFonts w:eastAsia="Times New Roman"/>
                  <w:sz w:val="16"/>
                  <w:lang w:val="en-GB" w:eastAsia="es-ES_tradnl" w:bidi="en-US"/>
                </w:rPr>
                <w:t>.1</w:t>
              </w:r>
            </w:ins>
            <w:ins w:id="125" w:author="Neuroinmuno" w:date="2007-06-06T16:25:00Z">
              <w:r>
                <w:rPr>
                  <w:rFonts w:eastAsia="Times New Roman"/>
                  <w:sz w:val="16"/>
                  <w:lang w:val="en-GB" w:eastAsia="es-ES_tradnl" w:bidi="en-US"/>
                </w:rPr>
                <w:t>6</w:t>
              </w:r>
            </w:ins>
            <w:ins w:id="126" w:author="Neuroinmuno" w:date="2007-06-06T16:23:00Z">
              <w:r>
                <w:rPr>
                  <w:rFonts w:eastAsia="Times New Roman"/>
                  <w:sz w:val="16"/>
                  <w:lang w:val="en-GB" w:eastAsia="es-ES_tradnl" w:bidi="en-US"/>
                </w:rPr>
                <w:t>-07</w:t>
              </w:r>
            </w:ins>
          </w:p>
          <w:p>
            <w:pPr>
              <w:pStyle w:val="Normal"/>
              <w:spacing w:before="0" w:after="60"/>
              <w:jc w:val="center"/>
              <w:rPr>
                <w:rFonts w:eastAsia="Times New Roman"/>
                <w:sz w:val="16"/>
                <w:lang w:val="en-GB" w:eastAsia="es-ES_tradnl" w:bidi="en-US"/>
              </w:rPr>
            </w:pPr>
            <w:ins w:id="128" w:author="Neuroinmuno" w:date="2007-06-06T16:23:00Z">
              <w:r>
                <w:rPr>
                  <w:rFonts w:eastAsia="Times New Roman"/>
                  <w:sz w:val="16"/>
                  <w:lang w:val="en-GB" w:eastAsia="es-ES_tradnl" w:bidi="en-US"/>
                </w:rPr>
                <w:t>(</w:t>
              </w:r>
            </w:ins>
            <w:ins w:id="129" w:author="Neuroinmuno" w:date="2007-06-06T16:26:00Z">
              <w:r>
                <w:rPr>
                  <w:rFonts w:eastAsia="Times New Roman"/>
                  <w:sz w:val="16"/>
                  <w:lang w:val="en-GB" w:eastAsia="es-ES_tradnl" w:bidi="en-US"/>
                </w:rPr>
                <w:t>8</w:t>
              </w:r>
            </w:ins>
            <w:ins w:id="130" w:author="Neuroinmuno" w:date="2007-06-06T16:23:00Z">
              <w:r>
                <w:rPr>
                  <w:rFonts w:eastAsia="Times New Roman"/>
                  <w:sz w:val="16"/>
                  <w:lang w:val="en-GB" w:eastAsia="es-ES_tradnl" w:bidi="en-US"/>
                </w:rPr>
                <w:t>.</w:t>
              </w:r>
            </w:ins>
            <w:ins w:id="131" w:author="Neuroinmuno" w:date="2007-06-06T16:26:00Z">
              <w:r>
                <w:rPr>
                  <w:rFonts w:eastAsia="Times New Roman"/>
                  <w:sz w:val="16"/>
                  <w:lang w:val="en-GB" w:eastAsia="es-ES_tradnl" w:bidi="en-US"/>
                </w:rPr>
                <w:t>42</w:t>
              </w:r>
            </w:ins>
            <w:ins w:id="132" w:author="Neuroinmuno" w:date="2007-06-06T16:23:00Z">
              <w:r>
                <w:rPr>
                  <w:rFonts w:eastAsia="Times New Roman"/>
                  <w:sz w:val="16"/>
                  <w:lang w:val="en-GB" w:eastAsia="es-ES_tradnl" w:bidi="en-US"/>
                </w:rPr>
                <w:t>E-07-</w:t>
              </w:r>
            </w:ins>
            <w:ins w:id="133" w:author="Neuroinmuno" w:date="2007-06-06T16:26:00Z">
              <w:r>
                <w:rPr>
                  <w:rFonts w:eastAsia="Times New Roman"/>
                  <w:sz w:val="16"/>
                  <w:lang w:val="en-GB" w:eastAsia="es-ES_tradnl" w:bidi="en-US"/>
                </w:rPr>
                <w:t>2</w:t>
              </w:r>
            </w:ins>
            <w:ins w:id="134" w:author="Neuroinmuno" w:date="2007-06-06T16:23:00Z">
              <w:r>
                <w:rPr>
                  <w:rFonts w:eastAsia="Times New Roman"/>
                  <w:sz w:val="16"/>
                  <w:lang w:val="en-GB" w:eastAsia="es-ES_tradnl" w:bidi="en-US"/>
                </w:rPr>
                <w:t>.0</w:t>
              </w:r>
            </w:ins>
            <w:ins w:id="135" w:author="Neuroinmuno" w:date="2007-06-06T16:26:00Z">
              <w:r>
                <w:rPr>
                  <w:rFonts w:eastAsia="Times New Roman"/>
                  <w:sz w:val="16"/>
                  <w:lang w:val="en-GB" w:eastAsia="es-ES_tradnl" w:bidi="en-US"/>
                </w:rPr>
                <w:t>7</w:t>
              </w:r>
            </w:ins>
            <w:ins w:id="136" w:author="Neuroinmuno" w:date="2007-06-06T16:23:00Z">
              <w:r>
                <w:rPr>
                  <w:rFonts w:eastAsia="Times New Roman"/>
                  <w:sz w:val="16"/>
                  <w:lang w:val="en-GB" w:eastAsia="es-ES_tradnl" w:bidi="en-US"/>
                </w:rPr>
                <w:t>E-06)</w:t>
              </w:r>
            </w:ins>
          </w:p>
        </w:tc>
        <w:tc>
          <w:tcPr>
            <w:tcW w:w="14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eastAsia="Times New Roman" w:cs="Arial"/>
                <w:sz w:val="16"/>
                <w:lang w:val="en-GB" w:eastAsia="es-ES_tradnl" w:bidi="en-US"/>
                <w:ins w:id="138" w:author="Neuroinmuno" w:date="2007-06-06T16:25:00Z"/>
              </w:rPr>
            </w:pPr>
            <w:ins w:id="137" w:author="Neuroinmuno" w:date="2007-06-06T16:25:00Z">
              <w:r>
                <w:rPr>
                  <w:rFonts w:eastAsia="Times New Roman"/>
                  <w:sz w:val="16"/>
                  <w:lang w:val="en-GB" w:eastAsia="es-ES_tradnl" w:bidi="en-US"/>
                </w:rPr>
                <w:t>8.21E-08</w:t>
              </w:r>
            </w:ins>
          </w:p>
          <w:p>
            <w:pPr>
              <w:pStyle w:val="Normal"/>
              <w:spacing w:before="0" w:after="60"/>
              <w:jc w:val="center"/>
              <w:rPr>
                <w:rFonts w:eastAsia="Times New Roman"/>
                <w:sz w:val="16"/>
                <w:lang w:val="en-GB" w:eastAsia="es-ES_tradnl" w:bidi="en-US"/>
              </w:rPr>
            </w:pPr>
            <w:ins w:id="139" w:author="Neuroinmuno" w:date="2007-06-06T16:25:00Z">
              <w:r>
                <w:rPr>
                  <w:rFonts w:eastAsia="Times New Roman"/>
                  <w:sz w:val="16"/>
                  <w:lang w:val="en-GB" w:eastAsia="es-ES_tradnl" w:bidi="en-US"/>
                </w:rPr>
                <w:t>(6.49E-10-4.65E-08)</w:t>
              </w:r>
            </w:ins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eastAsia="Times New Roman"/>
                <w:sz w:val="16"/>
                <w:lang w:val="en-GB" w:eastAsia="es-ES_tradnl" w:bidi="en-US"/>
              </w:rPr>
            </w:pPr>
            <w:ins w:id="140" w:author="Neuroinmuno" w:date="2007-06-06T16:22:00Z">
              <w:r>
                <w:rPr>
                  <w:rFonts w:eastAsia="Times New Roman"/>
                  <w:sz w:val="16"/>
                  <w:szCs w:val="16"/>
                  <w:lang w:val="en-GB" w:eastAsia="es-ES_tradnl" w:bidi="en-US"/>
                </w:rPr>
                <w:t>ns</w:t>
              </w:r>
            </w:ins>
          </w:p>
        </w:tc>
        <w:tc>
          <w:tcPr>
            <w:tcW w:w="15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lang w:val="en-GB" w:eastAsia="es-ES_tradnl" w:bidi="en-US"/>
                <w:ins w:id="142" w:author="Unknown" w:date="2007-06-01T23:45:00Z"/>
              </w:rPr>
            </w:pPr>
            <w:ins w:id="141" w:author="Unknown" w:date="2007-06-01T23:45:00Z">
              <w:r>
                <w:rPr>
                  <w:rFonts w:eastAsia="Times New Roman"/>
                  <w:sz w:val="16"/>
                  <w:lang w:val="en-GB" w:eastAsia="es-ES_tradnl" w:bidi="en-US"/>
                </w:rPr>
                <w:t>9.15E-07</w:t>
              </w:r>
            </w:ins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lang w:val="en-GB" w:eastAsia="es-ES_tradnl" w:bidi="en-US"/>
              </w:rPr>
            </w:pPr>
            <w:ins w:id="143" w:author="Unknown" w:date="2007-06-01T23:45:00Z">
              <w:r>
                <w:rPr>
                  <w:rFonts w:eastAsia="Times New Roman"/>
                  <w:sz w:val="16"/>
                  <w:lang w:val="en-GB" w:eastAsia="es-ES_tradnl" w:bidi="en-US"/>
                </w:rPr>
                <w:t>(7.98E-07-1.03E-06)</w:t>
              </w:r>
            </w:ins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lang w:val="en-GB" w:eastAsia="es-ES_tradnl" w:bidi="en-US"/>
                <w:ins w:id="145" w:author="Unknown" w:date="2007-06-01T23:45:00Z"/>
              </w:rPr>
            </w:pPr>
            <w:ins w:id="144" w:author="Unknown" w:date="2007-06-01T23:45:00Z">
              <w:r>
                <w:rPr>
                  <w:rFonts w:eastAsia="Times New Roman"/>
                  <w:sz w:val="16"/>
                  <w:lang w:val="en-GB" w:eastAsia="es-ES_tradnl" w:bidi="en-US"/>
                </w:rPr>
                <w:t>1.92E-08</w:t>
              </w:r>
            </w:ins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lang w:val="en-GB" w:eastAsia="es-ES_tradnl" w:bidi="en-US"/>
              </w:rPr>
            </w:pPr>
            <w:ins w:id="146" w:author="Unknown" w:date="2007-06-01T23:45:00Z">
              <w:r>
                <w:rPr>
                  <w:rFonts w:eastAsia="Times New Roman"/>
                  <w:sz w:val="16"/>
                  <w:lang w:val="en-GB" w:eastAsia="es-ES_tradnl" w:bidi="en-US"/>
                </w:rPr>
                <w:t>(3.40E-10-3.88E-08)</w:t>
              </w:r>
            </w:ins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s-ES_tradnl" w:bidi="en-US"/>
              </w:rPr>
            </w:pPr>
            <w:ins w:id="147" w:author="Unknown" w:date="2007-06-01T23:45:00Z">
              <w:r>
                <w:rPr>
                  <w:rFonts w:eastAsia="Times New Roman"/>
                  <w:sz w:val="16"/>
                  <w:szCs w:val="16"/>
                  <w:lang w:val="en-GB" w:eastAsia="es-ES_tradnl" w:bidi="en-US"/>
                </w:rPr>
                <w:t>ns</w:t>
              </w:r>
            </w:ins>
          </w:p>
        </w:tc>
      </w:tr>
      <w:tr>
        <w:trPr>
          <w:trHeight w:val="400" w:hRule="atLeast"/>
        </w:trPr>
        <w:tc>
          <w:tcPr>
            <w:tcW w:w="5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s-ES_tradnl" w:bidi="en-US"/>
              </w:rPr>
            </w:pPr>
            <w:ins w:id="148" w:author="Unknown" w:date="2007-06-01T23:45:00Z">
              <w:r>
                <w:rPr>
                  <w:rFonts w:eastAsia="Times New Roman"/>
                  <w:sz w:val="16"/>
                  <w:szCs w:val="16"/>
                  <w:lang w:val="en-GB" w:eastAsia="es-ES_tradnl" w:bidi="en-US"/>
                </w:rPr>
                <w:t>I</w:t>
              </w:r>
            </w:ins>
            <w:ins w:id="149" w:author="Neuroinmuno" w:date="2007-06-06T16:10:00Z">
              <w:r>
                <w:rPr>
                  <w:rFonts w:eastAsia="Times New Roman"/>
                  <w:sz w:val="16"/>
                  <w:szCs w:val="16"/>
                  <w:lang w:val="en-GB" w:eastAsia="es-ES_tradnl" w:bidi="en-US"/>
                </w:rPr>
                <w:t>fn</w:t>
              </w:r>
            </w:ins>
            <w:ins w:id="150" w:author="Unknown" w:date="2007-06-01T23:45:00Z">
              <w:del w:id="151" w:author="Neuroinmuno" w:date="2007-06-06T16:10:00Z">
                <w:r>
                  <w:rPr>
                    <w:rFonts w:eastAsia="Times New Roman"/>
                    <w:sz w:val="16"/>
                    <w:szCs w:val="16"/>
                    <w:lang w:val="en-GB" w:eastAsia="es-ES_tradnl" w:bidi="en-US"/>
                  </w:rPr>
                  <w:delText>nf</w:delText>
                </w:r>
              </w:del>
            </w:ins>
            <w:ins w:id="152" w:author="Unknown" w:date="2007-06-01T23:45:00Z">
              <w:r>
                <w:rPr>
                  <w:rFonts w:eastAsia="Times New Roman"/>
                  <w:sz w:val="16"/>
                  <w:szCs w:val="16"/>
                  <w:lang w:val="en-GB" w:eastAsia="es-ES_tradnl" w:bidi="en-US"/>
                </w:rPr>
                <w:t>g</w:t>
              </w:r>
            </w:ins>
          </w:p>
        </w:tc>
        <w:tc>
          <w:tcPr>
            <w:tcW w:w="14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eastAsia="Times New Roman"/>
                <w:sz w:val="16"/>
                <w:lang w:val="en-GB" w:eastAsia="es-ES_tradnl" w:bidi="en-US"/>
                <w:ins w:id="154" w:author="Neuroinmuno" w:date="2007-06-06T16:23:00Z"/>
              </w:rPr>
            </w:pPr>
            <w:ins w:id="153" w:author="Neuroinmuno" w:date="2007-06-06T16:23:00Z">
              <w:r>
                <w:rPr>
                  <w:rFonts w:eastAsia="Times New Roman"/>
                  <w:sz w:val="16"/>
                  <w:lang w:val="en-GB" w:eastAsia="es-ES_tradnl" w:bidi="en-US"/>
                </w:rPr>
                <w:t>1.18E-04</w:t>
              </w:r>
            </w:ins>
          </w:p>
          <w:p>
            <w:pPr>
              <w:pStyle w:val="Normal"/>
              <w:spacing w:before="0" w:after="60"/>
              <w:jc w:val="center"/>
              <w:rPr>
                <w:rFonts w:eastAsia="Times New Roman"/>
                <w:sz w:val="16"/>
                <w:lang w:val="en-GB" w:eastAsia="es-ES_tradnl" w:bidi="en-US"/>
              </w:rPr>
            </w:pPr>
            <w:ins w:id="155" w:author="Neuroinmuno" w:date="2007-06-06T16:23:00Z">
              <w:r>
                <w:rPr>
                  <w:rFonts w:eastAsia="Times New Roman"/>
                  <w:sz w:val="16"/>
                  <w:lang w:val="en-GB" w:eastAsia="es-ES_tradnl" w:bidi="en-US"/>
                </w:rPr>
                <w:t>(1.07E-04-1.29E-04)</w:t>
              </w:r>
            </w:ins>
          </w:p>
        </w:tc>
        <w:tc>
          <w:tcPr>
            <w:tcW w:w="14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eastAsia="Times New Roman"/>
                <w:sz w:val="16"/>
                <w:lang w:val="en-GB" w:eastAsia="es-ES_tradnl" w:bidi="en-US"/>
                <w:ins w:id="157" w:author="Neuroinmuno" w:date="2007-06-06T16:24:00Z"/>
              </w:rPr>
            </w:pPr>
            <w:ins w:id="156" w:author="Neuroinmuno" w:date="2007-06-06T16:24:00Z">
              <w:r>
                <w:rPr>
                  <w:rFonts w:eastAsia="Times New Roman" w:cs="Times New Roman"/>
                  <w:sz w:val="16"/>
                  <w:lang w:val="en-GB" w:eastAsia="es-ES_tradnl" w:bidi="en-US"/>
                </w:rPr>
                <w:t>6.55E-04</w:t>
              </w:r>
            </w:ins>
          </w:p>
          <w:p>
            <w:pPr>
              <w:pStyle w:val="Normal"/>
              <w:spacing w:before="0" w:after="60"/>
              <w:jc w:val="center"/>
              <w:rPr>
                <w:rFonts w:eastAsia="Times New Roman"/>
                <w:sz w:val="16"/>
                <w:lang w:val="en-GB" w:eastAsia="es-ES_tradnl" w:bidi="en-US"/>
              </w:rPr>
            </w:pPr>
            <w:ins w:id="158" w:author="Neuroinmuno" w:date="2007-06-06T16:24:00Z">
              <w:r>
                <w:rPr>
                  <w:rFonts w:eastAsia="Times New Roman" w:cs="Times New Roman"/>
                  <w:sz w:val="16"/>
                  <w:lang w:val="en-GB" w:eastAsia="es-ES_tradnl" w:bidi="en-US"/>
                </w:rPr>
                <w:t>(2.93E-04-1.36E-03)</w:t>
              </w:r>
            </w:ins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eastAsia="Times New Roman"/>
                <w:sz w:val="16"/>
                <w:lang w:val="en-GB" w:eastAsia="es-ES_tradnl" w:bidi="en-US"/>
              </w:rPr>
            </w:pPr>
            <w:ins w:id="159" w:author="Neuroinmuno" w:date="2007-06-06T16:22:00Z">
              <w:r>
                <w:rPr>
                  <w:rFonts w:eastAsia="Times New Roman"/>
                  <w:sz w:val="16"/>
                  <w:szCs w:val="16"/>
                  <w:lang w:val="en-GB" w:eastAsia="es-ES_tradnl" w:bidi="en-US"/>
                </w:rPr>
                <w:t>ns</w:t>
              </w:r>
            </w:ins>
          </w:p>
        </w:tc>
        <w:tc>
          <w:tcPr>
            <w:tcW w:w="15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lang w:val="en-GB" w:eastAsia="es-ES_tradnl" w:bidi="en-US"/>
                <w:ins w:id="161" w:author="Unknown" w:date="2007-06-01T23:45:00Z"/>
              </w:rPr>
            </w:pPr>
            <w:ins w:id="160" w:author="Unknown" w:date="2007-06-01T23:45:00Z">
              <w:r>
                <w:rPr>
                  <w:rFonts w:eastAsia="Times New Roman"/>
                  <w:sz w:val="16"/>
                  <w:lang w:val="en-GB" w:eastAsia="es-ES_tradnl" w:bidi="en-US"/>
                </w:rPr>
                <w:t>2.95E-03</w:t>
              </w:r>
            </w:ins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lang w:val="en-GB" w:eastAsia="es-ES_tradnl" w:bidi="en-US"/>
              </w:rPr>
            </w:pPr>
            <w:ins w:id="162" w:author="Unknown" w:date="2007-06-01T23:45:00Z">
              <w:r>
                <w:rPr>
                  <w:rFonts w:eastAsia="Times New Roman"/>
                  <w:sz w:val="16"/>
                  <w:lang w:val="en-GB" w:eastAsia="es-ES_tradnl" w:bidi="en-US"/>
                </w:rPr>
                <w:t>(2.65E-03-3.25E-03)</w:t>
              </w:r>
            </w:ins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lang w:val="en-GB" w:eastAsia="es-ES_tradnl" w:bidi="en-US"/>
                <w:ins w:id="164" w:author="Unknown" w:date="2007-06-01T23:45:00Z"/>
              </w:rPr>
            </w:pPr>
            <w:ins w:id="163" w:author="Unknown" w:date="2007-06-01T23:45:00Z">
              <w:r>
                <w:rPr>
                  <w:rFonts w:eastAsia="Times New Roman"/>
                  <w:sz w:val="16"/>
                  <w:lang w:val="en-GB" w:eastAsia="es-ES_tradnl" w:bidi="en-US"/>
                </w:rPr>
                <w:t>6.78E-04</w:t>
              </w:r>
            </w:ins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lang w:val="en-GB" w:eastAsia="es-ES_tradnl" w:bidi="en-US"/>
              </w:rPr>
            </w:pPr>
            <w:ins w:id="165" w:author="Unknown" w:date="2007-06-01T23:45:00Z">
              <w:r>
                <w:rPr>
                  <w:rFonts w:eastAsia="Times New Roman"/>
                  <w:sz w:val="16"/>
                  <w:lang w:val="en-GB" w:eastAsia="es-ES_tradnl" w:bidi="en-US"/>
                </w:rPr>
                <w:t>(5.72E-04-7.84E-04)</w:t>
              </w:r>
            </w:ins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s-ES_tradnl" w:bidi="en-US"/>
              </w:rPr>
            </w:pPr>
            <w:ins w:id="166" w:author="Unknown" w:date="2007-06-01T23:45:00Z">
              <w:r>
                <w:rPr>
                  <w:rFonts w:eastAsia="Times New Roman"/>
                  <w:sz w:val="16"/>
                  <w:szCs w:val="16"/>
                  <w:lang w:val="en-GB" w:eastAsia="es-ES_tradnl" w:bidi="en-US"/>
                </w:rPr>
                <w:t>ns</w:t>
              </w:r>
            </w:ins>
          </w:p>
        </w:tc>
      </w:tr>
      <w:tr>
        <w:trPr>
          <w:trHeight w:val="400" w:hRule="atLeast"/>
        </w:trPr>
        <w:tc>
          <w:tcPr>
            <w:tcW w:w="5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s-ES_tradnl" w:bidi="en-US"/>
              </w:rPr>
            </w:pPr>
            <w:ins w:id="167" w:author="Unknown" w:date="2007-06-01T23:45:00Z">
              <w:r>
                <w:rPr>
                  <w:rFonts w:eastAsia="Times New Roman"/>
                  <w:sz w:val="16"/>
                  <w:szCs w:val="16"/>
                  <w:lang w:val="en-GB" w:eastAsia="es-ES_tradnl" w:bidi="en-US"/>
                </w:rPr>
                <w:t>Itga4</w:t>
              </w:r>
            </w:ins>
          </w:p>
        </w:tc>
        <w:tc>
          <w:tcPr>
            <w:tcW w:w="14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eastAsia="Times New Roman"/>
                <w:sz w:val="16"/>
                <w:lang w:val="en-GB" w:eastAsia="es-ES_tradnl" w:bidi="en-US"/>
                <w:ins w:id="169" w:author="Neuroinmuno" w:date="2007-06-06T16:23:00Z"/>
              </w:rPr>
            </w:pPr>
            <w:ins w:id="168" w:author="Neuroinmuno" w:date="2007-06-06T16:23:00Z">
              <w:r>
                <w:rPr>
                  <w:rFonts w:eastAsia="Times New Roman"/>
                  <w:sz w:val="16"/>
                  <w:lang w:val="en-GB" w:eastAsia="es-ES_tradnl" w:bidi="en-US"/>
                </w:rPr>
                <w:t>4.15E-01</w:t>
              </w:r>
            </w:ins>
          </w:p>
          <w:p>
            <w:pPr>
              <w:pStyle w:val="Normal"/>
              <w:spacing w:before="0" w:after="60"/>
              <w:jc w:val="center"/>
              <w:rPr>
                <w:rFonts w:eastAsia="Times New Roman"/>
                <w:sz w:val="16"/>
                <w:lang w:val="en-GB" w:eastAsia="es-ES_tradnl" w:bidi="en-US"/>
              </w:rPr>
            </w:pPr>
            <w:ins w:id="170" w:author="Neuroinmuno" w:date="2007-06-06T16:23:00Z">
              <w:r>
                <w:rPr>
                  <w:rFonts w:eastAsia="Times New Roman"/>
                  <w:sz w:val="16"/>
                  <w:lang w:val="en-GB" w:eastAsia="es-ES_tradnl" w:bidi="en-US"/>
                </w:rPr>
                <w:t>(1.59E-01-5.05E-01)</w:t>
              </w:r>
            </w:ins>
          </w:p>
        </w:tc>
        <w:tc>
          <w:tcPr>
            <w:tcW w:w="14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eastAsia="Times New Roman"/>
                <w:sz w:val="16"/>
                <w:lang w:val="en-GB" w:eastAsia="es-ES_tradnl" w:bidi="en-US"/>
                <w:ins w:id="172" w:author="Neuroinmuno" w:date="2007-06-06T16:24:00Z"/>
              </w:rPr>
            </w:pPr>
            <w:ins w:id="171" w:author="Neuroinmuno" w:date="2007-06-06T16:24:00Z">
              <w:r>
                <w:rPr>
                  <w:rFonts w:eastAsia="Times New Roman" w:cs="Times New Roman"/>
                  <w:sz w:val="16"/>
                  <w:lang w:val="en-GB" w:eastAsia="es-ES_tradnl" w:bidi="en-US"/>
                </w:rPr>
                <w:t>3.20E-01</w:t>
              </w:r>
            </w:ins>
          </w:p>
          <w:p>
            <w:pPr>
              <w:pStyle w:val="Normal"/>
              <w:spacing w:before="0" w:after="60"/>
              <w:jc w:val="center"/>
              <w:rPr>
                <w:rFonts w:eastAsia="Times New Roman"/>
                <w:sz w:val="16"/>
                <w:lang w:val="en-GB" w:eastAsia="es-ES_tradnl" w:bidi="en-US"/>
              </w:rPr>
            </w:pPr>
            <w:ins w:id="173" w:author="Neuroinmuno" w:date="2007-06-06T16:24:00Z">
              <w:r>
                <w:rPr>
                  <w:rFonts w:eastAsia="Times New Roman" w:cs="Times New Roman"/>
                  <w:sz w:val="16"/>
                  <w:lang w:val="en-GB" w:eastAsia="es-ES_tradnl" w:bidi="en-US"/>
                </w:rPr>
                <w:t>(2.86E-01-3.63E-01)</w:t>
              </w:r>
            </w:ins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eastAsia="Times New Roman"/>
                <w:sz w:val="16"/>
                <w:lang w:val="en-GB" w:eastAsia="es-ES_tradnl" w:bidi="en-US"/>
              </w:rPr>
            </w:pPr>
            <w:ins w:id="174" w:author="Neuroinmuno" w:date="2007-06-06T16:22:00Z">
              <w:r>
                <w:rPr>
                  <w:rFonts w:eastAsia="Times New Roman"/>
                  <w:sz w:val="16"/>
                  <w:szCs w:val="16"/>
                  <w:lang w:val="en-GB" w:eastAsia="es-ES_tradnl" w:bidi="en-US"/>
                </w:rPr>
                <w:t>ns</w:t>
              </w:r>
            </w:ins>
          </w:p>
        </w:tc>
        <w:tc>
          <w:tcPr>
            <w:tcW w:w="15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lang w:val="en-GB" w:eastAsia="es-ES_tradnl" w:bidi="en-US"/>
                <w:ins w:id="176" w:author="Unknown" w:date="2007-06-01T23:45:00Z"/>
              </w:rPr>
            </w:pPr>
            <w:ins w:id="175" w:author="Unknown" w:date="2007-06-01T23:45:00Z">
              <w:r>
                <w:rPr>
                  <w:rFonts w:eastAsia="Times New Roman"/>
                  <w:sz w:val="16"/>
                  <w:lang w:val="en-GB" w:eastAsia="es-ES_tradnl" w:bidi="en-US"/>
                </w:rPr>
                <w:t>1.09E-01</w:t>
              </w:r>
            </w:ins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lang w:val="en-GB" w:eastAsia="es-ES_tradnl" w:bidi="en-US"/>
              </w:rPr>
            </w:pPr>
            <w:ins w:id="177" w:author="Unknown" w:date="2007-06-01T23:45:00Z">
              <w:r>
                <w:rPr>
                  <w:rFonts w:eastAsia="Times New Roman"/>
                  <w:sz w:val="16"/>
                  <w:lang w:val="en-GB" w:eastAsia="es-ES_tradnl" w:bidi="en-US"/>
                </w:rPr>
                <w:t>(6.63E-02-2.84E-01)</w:t>
              </w:r>
            </w:ins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lang w:val="en-GB" w:eastAsia="es-ES_tradnl" w:bidi="en-US"/>
                <w:ins w:id="179" w:author="Unknown" w:date="2007-06-01T23:45:00Z"/>
              </w:rPr>
            </w:pPr>
            <w:ins w:id="178" w:author="Unknown" w:date="2007-06-01T23:45:00Z">
              <w:r>
                <w:rPr>
                  <w:rFonts w:eastAsia="Times New Roman"/>
                  <w:sz w:val="16"/>
                  <w:lang w:val="en-GB" w:eastAsia="es-ES_tradnl" w:bidi="en-US"/>
                </w:rPr>
                <w:t>6.02E-02</w:t>
              </w:r>
            </w:ins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lang w:val="en-GB" w:eastAsia="es-ES_tradnl" w:bidi="en-US"/>
              </w:rPr>
            </w:pPr>
            <w:ins w:id="180" w:author="Unknown" w:date="2007-06-01T23:45:00Z">
              <w:r>
                <w:rPr>
                  <w:rFonts w:eastAsia="Times New Roman"/>
                  <w:sz w:val="16"/>
                  <w:lang w:val="en-GB" w:eastAsia="es-ES_tradnl" w:bidi="en-US"/>
                </w:rPr>
                <w:t>(5.79E-02-6.24E-02)</w:t>
              </w:r>
            </w:ins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s-ES_tradnl" w:bidi="en-US"/>
              </w:rPr>
            </w:pPr>
            <w:ins w:id="181" w:author="Unknown" w:date="2007-06-01T23:45:00Z">
              <w:r>
                <w:rPr>
                  <w:rFonts w:eastAsia="Times New Roman"/>
                  <w:sz w:val="16"/>
                  <w:szCs w:val="16"/>
                  <w:lang w:val="en-GB" w:eastAsia="es-ES_tradnl" w:bidi="en-US"/>
                </w:rPr>
                <w:t>ns</w:t>
              </w:r>
            </w:ins>
          </w:p>
        </w:tc>
      </w:tr>
      <w:tr>
        <w:trPr>
          <w:trHeight w:val="400" w:hRule="atLeast"/>
        </w:trPr>
        <w:tc>
          <w:tcPr>
            <w:tcW w:w="5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s-ES_tradnl" w:bidi="en-US"/>
              </w:rPr>
            </w:pPr>
            <w:ins w:id="182" w:author="Unknown" w:date="2007-06-01T23:45:00Z">
              <w:r>
                <w:rPr>
                  <w:rFonts w:eastAsia="Times New Roman"/>
                  <w:sz w:val="16"/>
                  <w:szCs w:val="16"/>
                  <w:lang w:val="en-GB" w:eastAsia="es-ES_tradnl" w:bidi="en-US"/>
                </w:rPr>
                <w:t>Itgb1</w:t>
              </w:r>
            </w:ins>
          </w:p>
        </w:tc>
        <w:tc>
          <w:tcPr>
            <w:tcW w:w="14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eastAsia="Times New Roman"/>
                <w:sz w:val="16"/>
                <w:lang w:val="en-GB" w:eastAsia="es-ES_tradnl" w:bidi="en-US"/>
                <w:ins w:id="184" w:author="Neuroinmuno" w:date="2007-06-06T16:23:00Z"/>
              </w:rPr>
            </w:pPr>
            <w:ins w:id="183" w:author="Neuroinmuno" w:date="2007-06-06T16:23:00Z">
              <w:r>
                <w:rPr>
                  <w:rFonts w:eastAsia="Times New Roman"/>
                  <w:sz w:val="16"/>
                  <w:lang w:val="en-GB" w:eastAsia="es-ES_tradnl" w:bidi="en-US"/>
                </w:rPr>
                <w:t>7.77E-02</w:t>
              </w:r>
            </w:ins>
          </w:p>
          <w:p>
            <w:pPr>
              <w:pStyle w:val="Normal"/>
              <w:spacing w:before="0" w:after="60"/>
              <w:jc w:val="center"/>
              <w:rPr>
                <w:rFonts w:eastAsia="Times New Roman"/>
                <w:sz w:val="16"/>
                <w:lang w:val="en-GB" w:eastAsia="es-ES_tradnl" w:bidi="en-US"/>
              </w:rPr>
            </w:pPr>
            <w:ins w:id="185" w:author="Neuroinmuno" w:date="2007-06-06T16:23:00Z">
              <w:r>
                <w:rPr>
                  <w:rFonts w:eastAsia="Times New Roman"/>
                  <w:sz w:val="16"/>
                  <w:lang w:val="en-GB" w:eastAsia="es-ES_tradnl" w:bidi="en-US"/>
                </w:rPr>
                <w:t>(3.99E-02-8.50E-02)</w:t>
              </w:r>
            </w:ins>
          </w:p>
        </w:tc>
        <w:tc>
          <w:tcPr>
            <w:tcW w:w="14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eastAsia="Times New Roman"/>
                <w:sz w:val="16"/>
                <w:lang w:val="en-GB" w:eastAsia="es-ES_tradnl" w:bidi="en-US"/>
                <w:ins w:id="187" w:author="Neuroinmuno" w:date="2007-06-06T16:24:00Z"/>
              </w:rPr>
            </w:pPr>
            <w:ins w:id="186" w:author="Neuroinmuno" w:date="2007-06-06T16:24:00Z">
              <w:r>
                <w:rPr>
                  <w:rFonts w:eastAsia="Times New Roman"/>
                  <w:sz w:val="16"/>
                  <w:lang w:val="en-GB" w:eastAsia="es-ES_tradnl" w:bidi="en-US"/>
                </w:rPr>
                <w:t>6.96E-02</w:t>
              </w:r>
            </w:ins>
          </w:p>
          <w:p>
            <w:pPr>
              <w:pStyle w:val="Normal"/>
              <w:spacing w:before="0" w:after="60"/>
              <w:jc w:val="center"/>
              <w:rPr>
                <w:rFonts w:eastAsia="Times New Roman"/>
                <w:sz w:val="16"/>
                <w:lang w:val="en-GB" w:eastAsia="es-ES_tradnl" w:bidi="en-US"/>
              </w:rPr>
            </w:pPr>
            <w:ins w:id="188" w:author="Neuroinmuno" w:date="2007-06-06T16:24:00Z">
              <w:r>
                <w:rPr>
                  <w:rFonts w:eastAsia="Times New Roman" w:cs="Times New Roman"/>
                  <w:sz w:val="16"/>
                  <w:lang w:val="en-GB" w:eastAsia="es-ES_tradnl" w:bidi="en-US"/>
                </w:rPr>
                <w:t>(6.39E-02-7.40E-02)</w:t>
              </w:r>
            </w:ins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eastAsia="Times New Roman"/>
                <w:sz w:val="16"/>
                <w:lang w:val="en-GB" w:eastAsia="es-ES_tradnl" w:bidi="en-US"/>
              </w:rPr>
            </w:pPr>
            <w:ins w:id="189" w:author="Neuroinmuno" w:date="2007-06-06T16:22:00Z">
              <w:r>
                <w:rPr>
                  <w:rFonts w:eastAsia="Times New Roman"/>
                  <w:sz w:val="16"/>
                  <w:szCs w:val="16"/>
                  <w:lang w:val="en-GB" w:eastAsia="es-ES_tradnl" w:bidi="en-US"/>
                </w:rPr>
                <w:t>ns</w:t>
              </w:r>
            </w:ins>
          </w:p>
        </w:tc>
        <w:tc>
          <w:tcPr>
            <w:tcW w:w="15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lang w:val="en-GB" w:eastAsia="es-ES_tradnl" w:bidi="en-US"/>
                <w:ins w:id="191" w:author="Unknown" w:date="2007-06-01T23:45:00Z"/>
              </w:rPr>
            </w:pPr>
            <w:ins w:id="190" w:author="Unknown" w:date="2007-06-01T23:45:00Z">
              <w:r>
                <w:rPr>
                  <w:rFonts w:eastAsia="Times New Roman"/>
                  <w:sz w:val="16"/>
                  <w:lang w:val="en-GB" w:eastAsia="es-ES_tradnl" w:bidi="en-US"/>
                </w:rPr>
                <w:t>1.06E-01</w:t>
              </w:r>
            </w:ins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lang w:val="en-GB" w:eastAsia="es-ES_tradnl" w:bidi="en-US"/>
              </w:rPr>
            </w:pPr>
            <w:ins w:id="192" w:author="Unknown" w:date="2007-06-01T23:45:00Z">
              <w:r>
                <w:rPr>
                  <w:rFonts w:eastAsia="Times New Roman"/>
                  <w:sz w:val="16"/>
                  <w:lang w:val="en-GB" w:eastAsia="es-ES_tradnl" w:bidi="en-US"/>
                </w:rPr>
                <w:t>(6.43E-02-1.47E-01)</w:t>
              </w:r>
            </w:ins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lang w:val="en-GB" w:eastAsia="es-ES_tradnl" w:bidi="en-US"/>
                <w:ins w:id="194" w:author="Unknown" w:date="2007-06-01T23:45:00Z"/>
              </w:rPr>
            </w:pPr>
            <w:ins w:id="193" w:author="Unknown" w:date="2007-06-01T23:45:00Z">
              <w:r>
                <w:rPr>
                  <w:rFonts w:eastAsia="Times New Roman"/>
                  <w:sz w:val="16"/>
                  <w:lang w:val="en-GB" w:eastAsia="es-ES_tradnl" w:bidi="en-US"/>
                </w:rPr>
                <w:t>5.78E-02</w:t>
              </w:r>
            </w:ins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lang w:val="en-GB" w:eastAsia="es-ES_tradnl" w:bidi="en-US"/>
              </w:rPr>
            </w:pPr>
            <w:ins w:id="195" w:author="Unknown" w:date="2007-06-01T23:45:00Z">
              <w:r>
                <w:rPr>
                  <w:rFonts w:eastAsia="Times New Roman"/>
                  <w:sz w:val="16"/>
                  <w:lang w:val="en-GB" w:eastAsia="es-ES_tradnl" w:bidi="en-US"/>
                </w:rPr>
                <w:t>(5.54E-02-6.03E-02)</w:t>
              </w:r>
            </w:ins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s-ES_tradnl" w:bidi="en-US"/>
              </w:rPr>
            </w:pPr>
            <w:ins w:id="196" w:author="Unknown" w:date="2007-06-01T23:45:00Z">
              <w:r>
                <w:rPr>
                  <w:rFonts w:eastAsia="Times New Roman"/>
                  <w:sz w:val="16"/>
                  <w:szCs w:val="16"/>
                  <w:lang w:val="en-GB" w:eastAsia="es-ES_tradnl" w:bidi="en-US"/>
                </w:rPr>
                <w:t>ns</w:t>
              </w:r>
            </w:ins>
          </w:p>
        </w:tc>
      </w:tr>
      <w:tr>
        <w:trPr>
          <w:trHeight w:val="400" w:hRule="atLeast"/>
        </w:trPr>
        <w:tc>
          <w:tcPr>
            <w:tcW w:w="5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s-ES_tradnl" w:bidi="en-US"/>
              </w:rPr>
            </w:pPr>
            <w:ins w:id="197" w:author="Unknown" w:date="2007-06-01T23:45:00Z">
              <w:r>
                <w:rPr>
                  <w:rFonts w:eastAsia="Times New Roman"/>
                  <w:sz w:val="16"/>
                  <w:szCs w:val="16"/>
                  <w:lang w:val="en-GB" w:eastAsia="es-ES_tradnl" w:bidi="en-US"/>
                </w:rPr>
                <w:t>Itgb7</w:t>
              </w:r>
            </w:ins>
          </w:p>
        </w:tc>
        <w:tc>
          <w:tcPr>
            <w:tcW w:w="14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eastAsia="Times New Roman"/>
                <w:sz w:val="16"/>
                <w:lang w:val="en-GB" w:eastAsia="es-ES_tradnl" w:bidi="en-US"/>
                <w:ins w:id="199" w:author="Neuroinmuno" w:date="2007-06-06T16:23:00Z"/>
              </w:rPr>
            </w:pPr>
            <w:ins w:id="198" w:author="Neuroinmuno" w:date="2007-06-06T16:23:00Z">
              <w:r>
                <w:rPr>
                  <w:rFonts w:eastAsia="Times New Roman"/>
                  <w:sz w:val="16"/>
                  <w:lang w:val="en-GB" w:eastAsia="es-ES_tradnl" w:bidi="en-US"/>
                </w:rPr>
                <w:t>2.31E-01</w:t>
              </w:r>
            </w:ins>
          </w:p>
          <w:p>
            <w:pPr>
              <w:pStyle w:val="Normal"/>
              <w:spacing w:before="0" w:after="60"/>
              <w:jc w:val="center"/>
              <w:rPr>
                <w:rFonts w:eastAsia="Times New Roman"/>
                <w:sz w:val="16"/>
                <w:lang w:val="en-GB" w:eastAsia="es-ES_tradnl" w:bidi="en-US"/>
              </w:rPr>
            </w:pPr>
            <w:ins w:id="200" w:author="Neuroinmuno" w:date="2007-06-06T16:23:00Z">
              <w:r>
                <w:rPr>
                  <w:rFonts w:eastAsia="Times New Roman"/>
                  <w:sz w:val="16"/>
                  <w:lang w:val="en-GB" w:eastAsia="es-ES_tradnl" w:bidi="en-US"/>
                </w:rPr>
                <w:t>(9.38E-02-3.54E-01)</w:t>
              </w:r>
            </w:ins>
          </w:p>
        </w:tc>
        <w:tc>
          <w:tcPr>
            <w:tcW w:w="14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eastAsia="Times New Roman"/>
                <w:sz w:val="16"/>
                <w:lang w:val="en-GB" w:eastAsia="es-ES_tradnl" w:bidi="en-US"/>
                <w:ins w:id="202" w:author="Neuroinmuno" w:date="2007-06-06T16:24:00Z"/>
              </w:rPr>
            </w:pPr>
            <w:ins w:id="201" w:author="Neuroinmuno" w:date="2007-06-06T16:24:00Z">
              <w:r>
                <w:rPr>
                  <w:rFonts w:eastAsia="Times New Roman"/>
                  <w:sz w:val="16"/>
                  <w:lang w:val="en-GB" w:eastAsia="es-ES_tradnl" w:bidi="en-US"/>
                </w:rPr>
                <w:t>1.05E-01</w:t>
              </w:r>
            </w:ins>
          </w:p>
          <w:p>
            <w:pPr>
              <w:pStyle w:val="Normal"/>
              <w:spacing w:before="0" w:after="60"/>
              <w:jc w:val="center"/>
              <w:rPr>
                <w:rFonts w:eastAsia="Times New Roman"/>
                <w:sz w:val="16"/>
                <w:lang w:val="en-GB" w:eastAsia="es-ES_tradnl" w:bidi="en-US"/>
              </w:rPr>
            </w:pPr>
            <w:ins w:id="203" w:author="Neuroinmuno" w:date="2007-06-06T16:24:00Z">
              <w:r>
                <w:rPr>
                  <w:rFonts w:eastAsia="Times New Roman" w:cs="Times New Roman"/>
                  <w:sz w:val="16"/>
                  <w:lang w:val="en-GB" w:eastAsia="es-ES_tradnl" w:bidi="en-US"/>
                </w:rPr>
                <w:t>(5.64E-02-2.51E-01)</w:t>
              </w:r>
            </w:ins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eastAsia="Times New Roman"/>
                <w:sz w:val="16"/>
                <w:lang w:val="en-GB" w:eastAsia="es-ES_tradnl" w:bidi="en-US"/>
              </w:rPr>
            </w:pPr>
            <w:ins w:id="204" w:author="Neuroinmuno" w:date="2007-06-06T16:24:00Z">
              <w:r>
                <w:rPr>
                  <w:rFonts w:eastAsia="Times New Roman"/>
                  <w:sz w:val="16"/>
                  <w:szCs w:val="16"/>
                  <w:lang w:val="en-GB" w:eastAsia="es-ES_tradnl" w:bidi="en-US"/>
                </w:rPr>
                <w:t>ns</w:t>
              </w:r>
            </w:ins>
          </w:p>
        </w:tc>
        <w:tc>
          <w:tcPr>
            <w:tcW w:w="15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lang w:val="en-GB" w:eastAsia="es-ES_tradnl" w:bidi="en-US"/>
                <w:ins w:id="206" w:author="Unknown" w:date="2007-06-01T23:45:00Z"/>
              </w:rPr>
            </w:pPr>
            <w:ins w:id="205" w:author="Unknown" w:date="2007-06-01T23:45:00Z">
              <w:r>
                <w:rPr>
                  <w:rFonts w:eastAsia="Times New Roman"/>
                  <w:sz w:val="16"/>
                  <w:lang w:val="en-GB" w:eastAsia="es-ES_tradnl" w:bidi="en-US"/>
                </w:rPr>
                <w:t>1.14E-01</w:t>
              </w:r>
            </w:ins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lang w:val="en-GB" w:eastAsia="es-ES_tradnl" w:bidi="en-US"/>
              </w:rPr>
            </w:pPr>
            <w:ins w:id="207" w:author="Unknown" w:date="2007-06-01T23:45:00Z">
              <w:r>
                <w:rPr>
                  <w:rFonts w:eastAsia="Times New Roman"/>
                  <w:sz w:val="16"/>
                  <w:lang w:val="en-GB" w:eastAsia="es-ES_tradnl" w:bidi="en-US"/>
                </w:rPr>
                <w:t>(4.67E-02-1.82E-01)</w:t>
              </w:r>
            </w:ins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lang w:val="en-GB" w:eastAsia="es-ES_tradnl" w:bidi="en-US"/>
                <w:ins w:id="209" w:author="Unknown" w:date="2007-06-01T23:45:00Z"/>
              </w:rPr>
            </w:pPr>
            <w:ins w:id="208" w:author="Unknown" w:date="2007-06-01T23:45:00Z">
              <w:r>
                <w:rPr>
                  <w:rFonts w:eastAsia="Times New Roman"/>
                  <w:sz w:val="16"/>
                  <w:lang w:val="en-GB" w:eastAsia="es-ES_tradnl" w:bidi="en-US"/>
                </w:rPr>
                <w:t>2.92E-02</w:t>
              </w:r>
            </w:ins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lang w:val="en-GB" w:eastAsia="es-ES_tradnl" w:bidi="en-US"/>
              </w:rPr>
            </w:pPr>
            <w:ins w:id="210" w:author="Unknown" w:date="2007-06-01T23:45:00Z">
              <w:r>
                <w:rPr>
                  <w:rFonts w:eastAsia="Times New Roman"/>
                  <w:sz w:val="16"/>
                  <w:lang w:val="en-GB" w:eastAsia="es-ES_tradnl" w:bidi="en-US"/>
                </w:rPr>
                <w:t>(1.58E-02-4.27E-02)</w:t>
              </w:r>
            </w:ins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s-ES_tradnl" w:bidi="en-US"/>
              </w:rPr>
            </w:pPr>
            <w:ins w:id="211" w:author="Unknown" w:date="2007-06-01T23:45:00Z">
              <w:r>
                <w:rPr>
                  <w:rFonts w:eastAsia="Times New Roman"/>
                  <w:sz w:val="16"/>
                  <w:szCs w:val="16"/>
                  <w:lang w:val="en-GB" w:eastAsia="es-ES_tradnl" w:bidi="en-US"/>
                </w:rPr>
                <w:t>0.012</w:t>
              </w:r>
            </w:ins>
          </w:p>
        </w:tc>
      </w:tr>
      <w:tr>
        <w:trPr>
          <w:trHeight w:val="400" w:hRule="atLeast"/>
        </w:trPr>
        <w:tc>
          <w:tcPr>
            <w:tcW w:w="5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s-ES_tradnl" w:bidi="en-US"/>
              </w:rPr>
            </w:pPr>
            <w:ins w:id="212" w:author="Unknown" w:date="2007-06-01T23:45:00Z">
              <w:r>
                <w:rPr>
                  <w:rFonts w:eastAsia="Times New Roman"/>
                  <w:sz w:val="16"/>
                  <w:szCs w:val="16"/>
                  <w:lang w:val="en-GB" w:eastAsia="es-ES_tradnl" w:bidi="en-US"/>
                </w:rPr>
                <w:t>Rorc</w:t>
              </w:r>
            </w:ins>
          </w:p>
        </w:tc>
        <w:tc>
          <w:tcPr>
            <w:tcW w:w="14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eastAsia="Times New Roman"/>
                <w:sz w:val="16"/>
                <w:lang w:val="en-GB" w:eastAsia="es-ES_tradnl" w:bidi="en-US"/>
                <w:ins w:id="214" w:author="Neuroinmuno" w:date="2007-06-06T16:23:00Z"/>
              </w:rPr>
            </w:pPr>
            <w:ins w:id="213" w:author="Neuroinmuno" w:date="2007-06-06T16:23:00Z">
              <w:r>
                <w:rPr>
                  <w:rFonts w:eastAsia="Times New Roman"/>
                  <w:sz w:val="16"/>
                  <w:lang w:val="en-GB" w:eastAsia="es-ES_tradnl" w:bidi="en-US"/>
                </w:rPr>
                <w:t>3.19E-03</w:t>
              </w:r>
            </w:ins>
          </w:p>
          <w:p>
            <w:pPr>
              <w:pStyle w:val="Normal"/>
              <w:spacing w:before="0" w:after="60"/>
              <w:jc w:val="center"/>
              <w:rPr>
                <w:rFonts w:eastAsia="Times New Roman"/>
                <w:sz w:val="16"/>
                <w:lang w:val="en-GB" w:eastAsia="es-ES_tradnl" w:bidi="en-US"/>
              </w:rPr>
            </w:pPr>
            <w:ins w:id="215" w:author="Neuroinmuno" w:date="2007-06-06T16:23:00Z">
              <w:r>
                <w:rPr>
                  <w:rFonts w:eastAsia="Times New Roman"/>
                  <w:sz w:val="16"/>
                  <w:lang w:val="en-GB" w:eastAsia="es-ES_tradnl" w:bidi="en-US"/>
                </w:rPr>
                <w:t>(1.72E-03-5.90E-03)</w:t>
              </w:r>
            </w:ins>
          </w:p>
        </w:tc>
        <w:tc>
          <w:tcPr>
            <w:tcW w:w="14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eastAsia="Times New Roman"/>
                <w:sz w:val="16"/>
                <w:lang w:val="en-GB" w:eastAsia="es-ES_tradnl" w:bidi="en-US"/>
                <w:ins w:id="217" w:author="Neuroinmuno" w:date="2007-06-06T16:24:00Z"/>
              </w:rPr>
            </w:pPr>
            <w:ins w:id="216" w:author="Neuroinmuno" w:date="2007-06-06T16:24:00Z">
              <w:r>
                <w:rPr>
                  <w:rFonts w:eastAsia="Times New Roman"/>
                  <w:sz w:val="16"/>
                  <w:lang w:val="en-GB" w:eastAsia="es-ES_tradnl" w:bidi="en-US"/>
                </w:rPr>
                <w:t>1.89E-03</w:t>
              </w:r>
            </w:ins>
          </w:p>
          <w:p>
            <w:pPr>
              <w:pStyle w:val="Normal"/>
              <w:spacing w:before="0" w:after="60"/>
              <w:jc w:val="center"/>
              <w:rPr>
                <w:rFonts w:eastAsia="Times New Roman"/>
                <w:sz w:val="16"/>
                <w:lang w:val="en-GB" w:eastAsia="es-ES_tradnl" w:bidi="en-US"/>
              </w:rPr>
            </w:pPr>
            <w:ins w:id="218" w:author="Neuroinmuno" w:date="2007-06-06T16:24:00Z">
              <w:r>
                <w:rPr>
                  <w:rFonts w:eastAsia="Times New Roman" w:cs="Times New Roman"/>
                  <w:sz w:val="16"/>
                  <w:lang w:val="en-GB" w:eastAsia="es-ES_tradnl" w:bidi="en-US"/>
                </w:rPr>
                <w:t>(8.06E-04-2.44E-03)</w:t>
              </w:r>
            </w:ins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eastAsia="Times New Roman"/>
                <w:sz w:val="16"/>
                <w:lang w:val="en-GB" w:eastAsia="es-ES_tradnl" w:bidi="en-US"/>
              </w:rPr>
            </w:pPr>
            <w:ins w:id="219" w:author="Neuroinmuno" w:date="2007-06-06T16:24:00Z">
              <w:r>
                <w:rPr>
                  <w:rFonts w:eastAsia="Times New Roman"/>
                  <w:sz w:val="16"/>
                  <w:szCs w:val="16"/>
                  <w:lang w:val="en-GB" w:eastAsia="es-ES_tradnl" w:bidi="en-US"/>
                </w:rPr>
                <w:t>ns</w:t>
              </w:r>
            </w:ins>
          </w:p>
        </w:tc>
        <w:tc>
          <w:tcPr>
            <w:tcW w:w="15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lang w:val="en-GB" w:eastAsia="es-ES_tradnl" w:bidi="en-US"/>
                <w:ins w:id="221" w:author="Unknown" w:date="2007-06-01T23:45:00Z"/>
              </w:rPr>
            </w:pPr>
            <w:ins w:id="220" w:author="Unknown" w:date="2007-06-01T23:45:00Z">
              <w:r>
                <w:rPr>
                  <w:rFonts w:eastAsia="Times New Roman"/>
                  <w:sz w:val="16"/>
                  <w:lang w:val="en-GB" w:eastAsia="es-ES_tradnl" w:bidi="en-US"/>
                </w:rPr>
                <w:t>3.64E-04</w:t>
              </w:r>
            </w:ins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lang w:val="en-GB" w:eastAsia="es-ES_tradnl" w:bidi="en-US"/>
              </w:rPr>
            </w:pPr>
            <w:ins w:id="222" w:author="Unknown" w:date="2007-06-01T23:45:00Z">
              <w:r>
                <w:rPr>
                  <w:rFonts w:eastAsia="Times New Roman"/>
                  <w:sz w:val="16"/>
                  <w:lang w:val="en-GB" w:eastAsia="es-ES_tradnl" w:bidi="en-US"/>
                </w:rPr>
                <w:t>(3.24E-04-4.03E-04)</w:t>
              </w:r>
            </w:ins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lang w:val="en-GB" w:eastAsia="es-ES_tradnl" w:bidi="en-US"/>
                <w:ins w:id="224" w:author="Unknown" w:date="2007-06-01T23:45:00Z"/>
              </w:rPr>
            </w:pPr>
            <w:ins w:id="223" w:author="Unknown" w:date="2007-06-01T23:45:00Z">
              <w:r>
                <w:rPr>
                  <w:rFonts w:eastAsia="Times New Roman"/>
                  <w:sz w:val="16"/>
                  <w:lang w:val="en-GB" w:eastAsia="es-ES_tradnl" w:bidi="en-US"/>
                </w:rPr>
                <w:t>4.33E-07</w:t>
              </w:r>
            </w:ins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lang w:val="en-GB" w:eastAsia="es-ES_tradnl" w:bidi="en-US"/>
              </w:rPr>
            </w:pPr>
            <w:ins w:id="225" w:author="Unknown" w:date="2007-06-01T23:45:00Z">
              <w:r>
                <w:rPr>
                  <w:rFonts w:eastAsia="Times New Roman"/>
                  <w:sz w:val="16"/>
                  <w:lang w:val="en-GB" w:eastAsia="es-ES_tradnl" w:bidi="en-US"/>
                </w:rPr>
                <w:t>(3.88E-07-4.78E-07)</w:t>
              </w:r>
            </w:ins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s-ES_tradnl" w:bidi="en-US"/>
              </w:rPr>
            </w:pPr>
            <w:ins w:id="226" w:author="Unknown" w:date="2007-06-01T23:45:00Z">
              <w:r>
                <w:rPr>
                  <w:rFonts w:eastAsia="Times New Roman"/>
                  <w:sz w:val="16"/>
                  <w:szCs w:val="16"/>
                  <w:lang w:val="en-GB" w:eastAsia="es-ES_tradnl" w:bidi="en-US"/>
                </w:rPr>
                <w:t>ns</w:t>
              </w:r>
            </w:ins>
          </w:p>
        </w:tc>
      </w:tr>
      <w:tr>
        <w:trPr>
          <w:trHeight w:val="400" w:hRule="atLeast"/>
        </w:trPr>
        <w:tc>
          <w:tcPr>
            <w:tcW w:w="5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s-ES_tradnl" w:bidi="en-US"/>
              </w:rPr>
            </w:pPr>
            <w:ins w:id="227" w:author="Unknown" w:date="2007-06-01T23:45:00Z">
              <w:r>
                <w:rPr>
                  <w:rFonts w:eastAsia="Times New Roman"/>
                  <w:sz w:val="16"/>
                  <w:szCs w:val="16"/>
                  <w:lang w:val="en-GB" w:eastAsia="es-ES_tradnl" w:bidi="en-US"/>
                </w:rPr>
                <w:t>Tgfb1</w:t>
              </w:r>
            </w:ins>
          </w:p>
        </w:tc>
        <w:tc>
          <w:tcPr>
            <w:tcW w:w="14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eastAsia="Times New Roman"/>
                <w:sz w:val="16"/>
                <w:lang w:val="en-GB" w:eastAsia="es-ES_tradnl" w:bidi="en-US"/>
                <w:ins w:id="229" w:author="Neuroinmuno" w:date="2007-06-06T16:23:00Z"/>
              </w:rPr>
            </w:pPr>
            <w:ins w:id="228" w:author="Neuroinmuno" w:date="2007-06-06T16:23:00Z">
              <w:r>
                <w:rPr>
                  <w:rFonts w:eastAsia="Times New Roman"/>
                  <w:sz w:val="16"/>
                  <w:lang w:val="en-GB" w:eastAsia="es-ES_tradnl" w:bidi="en-US"/>
                </w:rPr>
                <w:t>1.70E-01</w:t>
              </w:r>
            </w:ins>
          </w:p>
          <w:p>
            <w:pPr>
              <w:pStyle w:val="Normal"/>
              <w:spacing w:before="0" w:after="60"/>
              <w:jc w:val="center"/>
              <w:rPr>
                <w:rFonts w:eastAsia="Times New Roman"/>
                <w:sz w:val="16"/>
                <w:lang w:val="en-GB" w:eastAsia="es-ES_tradnl" w:bidi="en-US"/>
              </w:rPr>
            </w:pPr>
            <w:ins w:id="230" w:author="Neuroinmuno" w:date="2007-06-06T16:23:00Z">
              <w:r>
                <w:rPr>
                  <w:rFonts w:eastAsia="Times New Roman"/>
                  <w:sz w:val="16"/>
                  <w:lang w:val="en-GB" w:eastAsia="es-ES_tradnl" w:bidi="en-US"/>
                </w:rPr>
                <w:t>(1.06E-01-2.62E-01)</w:t>
              </w:r>
            </w:ins>
          </w:p>
        </w:tc>
        <w:tc>
          <w:tcPr>
            <w:tcW w:w="14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eastAsia="Times New Roman"/>
                <w:sz w:val="16"/>
                <w:lang w:val="en-GB" w:eastAsia="es-ES_tradnl" w:bidi="en-US"/>
                <w:ins w:id="232" w:author="Neuroinmuno" w:date="2007-06-06T16:24:00Z"/>
              </w:rPr>
            </w:pPr>
            <w:ins w:id="231" w:author="Neuroinmuno" w:date="2007-06-06T16:24:00Z">
              <w:r>
                <w:rPr>
                  <w:rFonts w:eastAsia="Times New Roman"/>
                  <w:sz w:val="16"/>
                  <w:lang w:val="en-GB" w:eastAsia="es-ES_tradnl" w:bidi="en-US"/>
                </w:rPr>
                <w:t>1.00E-01</w:t>
              </w:r>
            </w:ins>
          </w:p>
          <w:p>
            <w:pPr>
              <w:pStyle w:val="Normal"/>
              <w:spacing w:before="0" w:after="60"/>
              <w:jc w:val="center"/>
              <w:rPr>
                <w:rFonts w:eastAsia="Times New Roman"/>
                <w:sz w:val="16"/>
                <w:lang w:val="en-GB" w:eastAsia="es-ES_tradnl" w:bidi="en-US"/>
              </w:rPr>
            </w:pPr>
            <w:ins w:id="233" w:author="Neuroinmuno" w:date="2007-06-06T16:24:00Z">
              <w:r>
                <w:rPr>
                  <w:rFonts w:eastAsia="Times New Roman" w:cs="Times New Roman"/>
                  <w:sz w:val="16"/>
                  <w:lang w:val="en-GB" w:eastAsia="es-ES_tradnl" w:bidi="en-US"/>
                </w:rPr>
                <w:t>(6.38E-02-1.88E-01)</w:t>
              </w:r>
            </w:ins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eastAsia="Times New Roman"/>
                <w:sz w:val="16"/>
                <w:lang w:val="en-GB" w:eastAsia="es-ES_tradnl" w:bidi="en-US"/>
              </w:rPr>
            </w:pPr>
            <w:ins w:id="234" w:author="Neuroinmuno" w:date="2007-06-06T16:24:00Z">
              <w:r>
                <w:rPr>
                  <w:rFonts w:eastAsia="Times New Roman"/>
                  <w:sz w:val="16"/>
                  <w:szCs w:val="16"/>
                  <w:lang w:val="en-GB" w:eastAsia="es-ES_tradnl" w:bidi="en-US"/>
                </w:rPr>
                <w:t>ns</w:t>
              </w:r>
            </w:ins>
          </w:p>
        </w:tc>
        <w:tc>
          <w:tcPr>
            <w:tcW w:w="15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lang w:val="en-GB" w:eastAsia="es-ES_tradnl" w:bidi="en-US"/>
                <w:ins w:id="236" w:author="Unknown" w:date="2007-06-01T23:45:00Z"/>
              </w:rPr>
            </w:pPr>
            <w:ins w:id="235" w:author="Unknown" w:date="2007-06-01T23:45:00Z">
              <w:r>
                <w:rPr>
                  <w:rFonts w:eastAsia="Times New Roman"/>
                  <w:sz w:val="16"/>
                  <w:lang w:val="en-GB" w:eastAsia="es-ES_tradnl" w:bidi="en-US"/>
                </w:rPr>
                <w:t>1.45E-01</w:t>
              </w:r>
            </w:ins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lang w:val="en-GB" w:eastAsia="es-ES_tradnl" w:bidi="en-US"/>
              </w:rPr>
            </w:pPr>
            <w:ins w:id="237" w:author="Unknown" w:date="2007-06-01T23:45:00Z">
              <w:r>
                <w:rPr>
                  <w:rFonts w:eastAsia="Times New Roman"/>
                  <w:sz w:val="16"/>
                  <w:lang w:val="en-GB" w:eastAsia="es-ES_tradnl" w:bidi="en-US"/>
                </w:rPr>
                <w:t>(1.15E-01-1.74E-01)</w:t>
              </w:r>
            </w:ins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lang w:val="en-GB" w:eastAsia="es-ES_tradnl" w:bidi="en-US"/>
                <w:ins w:id="239" w:author="Unknown" w:date="2007-06-01T23:45:00Z"/>
              </w:rPr>
            </w:pPr>
            <w:ins w:id="238" w:author="Unknown" w:date="2007-06-01T23:45:00Z">
              <w:r>
                <w:rPr>
                  <w:rFonts w:eastAsia="Times New Roman"/>
                  <w:sz w:val="16"/>
                  <w:lang w:val="en-GB" w:eastAsia="es-ES_tradnl" w:bidi="en-US"/>
                </w:rPr>
                <w:t>4.84E-02</w:t>
              </w:r>
            </w:ins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lang w:val="en-GB" w:eastAsia="es-ES_tradnl" w:bidi="en-US"/>
              </w:rPr>
            </w:pPr>
            <w:ins w:id="240" w:author="Unknown" w:date="2007-06-01T23:45:00Z">
              <w:r>
                <w:rPr>
                  <w:rFonts w:eastAsia="Times New Roman"/>
                  <w:sz w:val="16"/>
                  <w:lang w:val="en-GB" w:eastAsia="es-ES_tradnl" w:bidi="en-US"/>
                </w:rPr>
                <w:t>(3.89E-02-5.79E-02)</w:t>
              </w:r>
            </w:ins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s-ES_tradnl" w:bidi="en-US"/>
              </w:rPr>
            </w:pPr>
            <w:ins w:id="241" w:author="Unknown" w:date="2007-06-01T23:45:00Z">
              <w:r>
                <w:rPr>
                  <w:rFonts w:eastAsia="Times New Roman"/>
                  <w:sz w:val="16"/>
                  <w:szCs w:val="16"/>
                  <w:lang w:val="en-GB" w:eastAsia="es-ES_tradnl" w:bidi="en-US"/>
                </w:rPr>
                <w:t>0.010</w:t>
              </w:r>
            </w:ins>
          </w:p>
        </w:tc>
      </w:tr>
      <w:tr>
        <w:trPr>
          <w:trHeight w:val="400" w:hRule="atLeast"/>
        </w:trPr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s-ES_tradnl" w:bidi="en-US"/>
              </w:rPr>
            </w:pPr>
            <w:ins w:id="242" w:author="Unknown" w:date="2007-06-01T23:45:00Z">
              <w:r>
                <w:rPr>
                  <w:rFonts w:eastAsia="Times New Roman"/>
                  <w:sz w:val="16"/>
                  <w:szCs w:val="16"/>
                  <w:lang w:val="en-GB" w:eastAsia="es-ES_tradnl" w:bidi="en-US"/>
                </w:rPr>
                <w:t>Tnf</w:t>
              </w:r>
            </w:ins>
          </w:p>
        </w:tc>
        <w:tc>
          <w:tcPr>
            <w:tcW w:w="148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eastAsia="Times New Roman"/>
                <w:sz w:val="16"/>
                <w:lang w:val="en-GB" w:eastAsia="es-ES_tradnl" w:bidi="en-US"/>
                <w:ins w:id="244" w:author="Neuroinmuno" w:date="2007-06-06T16:23:00Z"/>
              </w:rPr>
            </w:pPr>
            <w:ins w:id="243" w:author="Neuroinmuno" w:date="2007-06-06T16:23:00Z">
              <w:r>
                <w:rPr>
                  <w:rFonts w:eastAsia="Times New Roman"/>
                  <w:sz w:val="16"/>
                  <w:lang w:val="en-GB" w:eastAsia="es-ES_tradnl" w:bidi="en-US"/>
                </w:rPr>
                <w:t>6.74E-02</w:t>
              </w:r>
            </w:ins>
          </w:p>
          <w:p>
            <w:pPr>
              <w:pStyle w:val="Normal"/>
              <w:spacing w:before="0" w:after="60"/>
              <w:jc w:val="center"/>
              <w:rPr>
                <w:rFonts w:eastAsia="Times New Roman"/>
                <w:sz w:val="16"/>
                <w:lang w:val="en-GB" w:eastAsia="es-ES_tradnl" w:bidi="en-US"/>
              </w:rPr>
            </w:pPr>
            <w:ins w:id="245" w:author="Neuroinmuno" w:date="2007-06-06T16:23:00Z">
              <w:r>
                <w:rPr>
                  <w:rFonts w:eastAsia="Times New Roman"/>
                  <w:sz w:val="16"/>
                  <w:lang w:val="en-GB" w:eastAsia="es-ES_tradnl" w:bidi="en-US"/>
                </w:rPr>
                <w:t>(2.50E-02-1.37E-01)</w:t>
              </w:r>
            </w:ins>
          </w:p>
        </w:tc>
        <w:tc>
          <w:tcPr>
            <w:tcW w:w="148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eastAsia="Times New Roman"/>
                <w:sz w:val="16"/>
                <w:lang w:val="en-GB" w:eastAsia="es-ES_tradnl" w:bidi="en-US"/>
                <w:ins w:id="247" w:author="Neuroinmuno" w:date="2007-06-06T16:24:00Z"/>
              </w:rPr>
            </w:pPr>
            <w:ins w:id="246" w:author="Neuroinmuno" w:date="2007-06-06T16:24:00Z">
              <w:r>
                <w:rPr>
                  <w:rFonts w:eastAsia="Times New Roman"/>
                  <w:sz w:val="16"/>
                  <w:lang w:val="en-GB" w:eastAsia="es-ES_tradnl" w:bidi="en-US"/>
                </w:rPr>
                <w:t>1.79E-02</w:t>
              </w:r>
            </w:ins>
          </w:p>
          <w:p>
            <w:pPr>
              <w:pStyle w:val="Normal"/>
              <w:spacing w:before="0" w:after="60"/>
              <w:jc w:val="center"/>
              <w:rPr>
                <w:rFonts w:eastAsia="Times New Roman"/>
                <w:sz w:val="16"/>
                <w:lang w:val="en-GB" w:eastAsia="es-ES_tradnl" w:bidi="en-US"/>
              </w:rPr>
            </w:pPr>
            <w:ins w:id="248" w:author="Neuroinmuno" w:date="2007-06-06T16:24:00Z">
              <w:r>
                <w:rPr>
                  <w:rFonts w:eastAsia="Times New Roman" w:cs="Times New Roman"/>
                  <w:sz w:val="16"/>
                  <w:lang w:val="en-GB" w:eastAsia="es-ES_tradnl" w:bidi="en-US"/>
                </w:rPr>
                <w:t>(1.35E-02-2.03E-02)</w:t>
              </w:r>
            </w:ins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eastAsia="Times New Roman"/>
                <w:sz w:val="16"/>
                <w:lang w:val="en-GB" w:eastAsia="es-ES_tradnl" w:bidi="en-US"/>
              </w:rPr>
            </w:pPr>
            <w:ins w:id="249" w:author="Neuroinmuno" w:date="2007-06-06T16:27:00Z">
              <w:r>
                <w:rPr>
                  <w:rFonts w:eastAsia="Times New Roman"/>
                  <w:sz w:val="16"/>
                  <w:szCs w:val="16"/>
                  <w:lang w:val="en-GB" w:eastAsia="es-ES_tradnl" w:bidi="en-US"/>
                </w:rPr>
                <w:t>0.032</w:t>
              </w:r>
            </w:ins>
          </w:p>
        </w:tc>
        <w:tc>
          <w:tcPr>
            <w:tcW w:w="15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lang w:val="en-GB" w:eastAsia="es-ES_tradnl" w:bidi="en-US"/>
                <w:ins w:id="251" w:author="Unknown" w:date="2007-06-01T23:45:00Z"/>
              </w:rPr>
            </w:pPr>
            <w:ins w:id="250" w:author="Unknown" w:date="2007-06-01T23:45:00Z">
              <w:r>
                <w:rPr>
                  <w:rFonts w:eastAsia="Times New Roman"/>
                  <w:sz w:val="16"/>
                  <w:lang w:val="en-GB" w:eastAsia="es-ES_tradnl" w:bidi="en-US"/>
                </w:rPr>
                <w:t>3.08E-02</w:t>
              </w:r>
            </w:ins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lang w:val="en-GB" w:eastAsia="es-ES_tradnl" w:bidi="en-US"/>
              </w:rPr>
            </w:pPr>
            <w:ins w:id="252" w:author="Unknown" w:date="2007-06-01T23:45:00Z">
              <w:r>
                <w:rPr>
                  <w:rFonts w:eastAsia="Times New Roman"/>
                  <w:sz w:val="16"/>
                  <w:lang w:val="en-GB" w:eastAsia="es-ES_tradnl" w:bidi="en-US"/>
                </w:rPr>
                <w:t>(1.94E-02-4.21E-02)</w:t>
              </w:r>
            </w:ins>
          </w:p>
        </w:tc>
        <w:tc>
          <w:tcPr>
            <w:tcW w:w="1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lang w:val="en-GB" w:eastAsia="es-ES_tradnl" w:bidi="en-US"/>
                <w:ins w:id="254" w:author="Unknown" w:date="2007-06-01T23:45:00Z"/>
              </w:rPr>
            </w:pPr>
            <w:ins w:id="253" w:author="Unknown" w:date="2007-06-01T23:45:00Z">
              <w:r>
                <w:rPr>
                  <w:rFonts w:eastAsia="Times New Roman"/>
                  <w:sz w:val="16"/>
                  <w:lang w:val="en-GB" w:eastAsia="es-ES_tradnl" w:bidi="en-US"/>
                </w:rPr>
                <w:t>8.45E-03</w:t>
              </w:r>
            </w:ins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lang w:val="en-GB" w:eastAsia="es-ES_tradnl" w:bidi="en-US"/>
              </w:rPr>
            </w:pPr>
            <w:ins w:id="255" w:author="Unknown" w:date="2007-06-01T23:45:00Z">
              <w:r>
                <w:rPr>
                  <w:rFonts w:eastAsia="Times New Roman"/>
                  <w:sz w:val="16"/>
                  <w:lang w:val="en-GB" w:eastAsia="es-ES_tradnl" w:bidi="en-US"/>
                </w:rPr>
                <w:t>(7.12E-03-9.79E-03)</w:t>
              </w:r>
            </w:ins>
          </w:p>
        </w:tc>
        <w:tc>
          <w:tcPr>
            <w:tcW w:w="8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s-ES_tradnl" w:bidi="en-US"/>
              </w:rPr>
            </w:pPr>
            <w:ins w:id="256" w:author="Unknown" w:date="2007-06-01T23:45:00Z">
              <w:r>
                <w:rPr>
                  <w:rFonts w:eastAsia="Times New Roman"/>
                  <w:sz w:val="16"/>
                  <w:szCs w:val="16"/>
                  <w:lang w:val="en-GB" w:eastAsia="es-ES_tradnl" w:bidi="en-US"/>
                </w:rPr>
                <w:t>0.010</w:t>
              </w:r>
            </w:ins>
          </w:p>
        </w:tc>
      </w:tr>
    </w:tbl>
    <w:p>
      <w:pPr>
        <w:pStyle w:val="Normal"/>
        <w:tabs>
          <w:tab w:val="clear" w:pos="708"/>
          <w:tab w:val="left" w:pos="993" w:leader="none"/>
        </w:tabs>
        <w:spacing w:lineRule="auto" w:line="240" w:before="0" w:after="60"/>
        <w:rPr>
          <w:sz w:val="20"/>
          <w:lang w:val="en-GB"/>
          <w:ins w:id="258" w:author="Unknown" w:date="2007-06-01T23:45:00Z"/>
        </w:rPr>
      </w:pPr>
      <w:ins w:id="257" w:author="Unknown" w:date="2007-06-01T23:45:00Z">
        <w:r>
          <w:rPr>
            <w:sz w:val="20"/>
            <w:lang w:val="en-GB"/>
          </w:rPr>
        </w:r>
      </w:ins>
    </w:p>
    <w:p>
      <w:pPr>
        <w:pStyle w:val="Normal"/>
        <w:tabs>
          <w:tab w:val="clear" w:pos="708"/>
          <w:tab w:val="left" w:pos="993" w:leader="none"/>
        </w:tabs>
        <w:spacing w:lineRule="auto" w:line="480" w:before="0" w:after="60"/>
        <w:rPr>
          <w:sz w:val="24"/>
          <w:lang w:val="en-GB"/>
          <w:ins w:id="260" w:author="Unknown" w:date="2007-06-01T23:45:00Z"/>
        </w:rPr>
      </w:pPr>
      <w:ins w:id="259" w:author="Unknown" w:date="2007-06-01T23:45:00Z">
        <w:r>
          <w:rPr>
            <w:sz w:val="24"/>
            <w:lang w:val="en-GB"/>
          </w:rPr>
        </w:r>
      </w:ins>
    </w:p>
    <w:p>
      <w:pPr>
        <w:pStyle w:val="Normal"/>
        <w:spacing w:lineRule="auto" w:line="480" w:before="0" w:after="60"/>
        <w:rPr>
          <w:sz w:val="24"/>
          <w:lang w:val="en-GB"/>
          <w:ins w:id="262" w:author="Unknown" w:date="2007-06-01T23:45:00Z"/>
        </w:rPr>
      </w:pPr>
      <w:ins w:id="261" w:author="Unknown" w:date="2007-06-01T23:45:00Z">
        <w:r>
          <w:rPr>
            <w:sz w:val="24"/>
            <w:lang w:val="en-GB"/>
          </w:rPr>
        </w:r>
      </w:ins>
    </w:p>
    <w:p>
      <w:pPr>
        <w:pStyle w:val="Normal"/>
        <w:tabs>
          <w:tab w:val="clear" w:pos="708"/>
        </w:tabs>
        <w:ind w:left="720" w:hanging="720"/>
        <w:jc w:val="left"/>
        <w:rPr>
          <w:rFonts w:eastAsia="Times New Roman"/>
          <w:lang w:val="en-US"/>
        </w:rPr>
      </w:pPr>
      <w:del w:id="263" w:author="Mark" w:date="2007-05-31T11:17:00Z">
        <w:r>
          <w:rPr>
            <w:rFonts w:eastAsia="Times New Roman"/>
            <w:lang w:val="en-US"/>
          </w:rPr>
          <w:delText xml:space="preserve"> </w:delText>
        </w:r>
      </w:del>
    </w:p>
    <w:sectPr>
      <w:headerReference w:type="default" r:id="rId2"/>
      <w:type w:val="nextPage"/>
      <w:pgSz w:w="11906" w:h="16838"/>
      <w:pgMar w:left="1701" w:right="1701" w:gutter="0" w:header="72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enter" w:pos="4252" w:leader="none"/>
        <w:tab w:val="right" w:pos="8504" w:leader="none"/>
        <w:tab w:val="right" w:pos="14034" w:leader="none"/>
      </w:tabs>
      <w:rPr/>
    </w:pPr>
    <w:r>
      <w:rPr/>
      <w:tab/>
      <w:tab/>
      <w:t xml:space="preserve">Palacios R. et al  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0"/>
      <w:szCs w:val="20"/>
      <w:lang w:val="es-E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b/>
      <w:sz w:val="24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sz w:val="24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720" w:hanging="720"/>
      <w:jc w:val="both"/>
      <w:outlineLvl w:val="2"/>
    </w:pPr>
    <w:rPr>
      <w:b/>
      <w:sz w:val="24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144" w:after="144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708"/>
        <w:tab w:val="left" w:pos="993" w:leader="none"/>
      </w:tabs>
      <w:spacing w:before="144" w:after="144"/>
      <w:jc w:val="center"/>
      <w:outlineLvl w:val="4"/>
    </w:pPr>
    <w:rPr>
      <w:sz w:val="24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before="144" w:after="144"/>
      <w:jc w:val="center"/>
      <w:outlineLvl w:val="5"/>
    </w:pPr>
    <w:rPr>
      <w:b/>
      <w:sz w:val="24"/>
      <w:lang w:val="en-GB"/>
    </w:rPr>
  </w:style>
  <w:style w:type="character" w:styleId="WW8Num1z0">
    <w:name w:val="WW8Num1z0"/>
    <w:qFormat/>
    <w:rPr>
      <w:rFonts w:ascii="Symbol" w:hAnsi="Symbol" w:eastAsia="Batang;바탕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b/>
      <w:sz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decuerpo2">
    <w:name w:val="Texto de cuerpo 2"/>
    <w:basedOn w:val="Normal"/>
    <w:qFormat/>
    <w:pPr>
      <w:spacing w:lineRule="auto" w:line="480"/>
      <w:jc w:val="both"/>
    </w:pPr>
    <w:rPr>
      <w:sz w:val="24"/>
      <w:lang w:val="en-GB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BodyIndent">
    <w:name w:val="Body Text Indent"/>
    <w:basedOn w:val="Normal"/>
    <w:pPr>
      <w:spacing w:before="0" w:after="120"/>
      <w:ind w:left="720" w:hanging="720"/>
      <w:jc w:val="both"/>
    </w:pPr>
    <w:rPr>
      <w:b/>
      <w:sz w:val="24"/>
      <w:lang w:val="en-GB"/>
    </w:rPr>
  </w:style>
  <w:style w:type="paragraph" w:styleId="Textosinformato">
    <w:name w:val="Texto sin formato"/>
    <w:basedOn w:val="Normal"/>
    <w:qFormat/>
    <w:pPr/>
    <w:rPr>
      <w:rFonts w:ascii="Courier New" w:hAnsi="Courier New" w:cs="Courier Ne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3T03:06:00Z</dcterms:created>
  <dc:creator>Neuroinmuno</dc:creator>
  <dc:description/>
  <dc:language>en-US</dc:language>
  <cp:lastModifiedBy>Neuroinmuno</cp:lastModifiedBy>
  <cp:lastPrinted>2006-09-29T11:54:00Z</cp:lastPrinted>
  <dcterms:modified xsi:type="dcterms:W3CDTF">2007-11-03T03:06:00Z</dcterms:modified>
  <cp:revision>2</cp:revision>
  <dc:subject/>
  <dc:title>Modelling the human immune system network using a Bayesian approach reveals functional differences in health and autoimmun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